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2C36" w:rsidRDefault="00174220">
      <w:pPr>
        <w:rPr>
          <w:rFonts w:ascii="Times New Roman" w:hAnsi="Times New Roman" w:cs="Times New Roman"/>
          <w:b/>
          <w:sz w:val="36"/>
          <w:szCs w:val="36"/>
          <w:lang w:val="en-US"/>
        </w:rPr>
      </w:pPr>
      <w:r w:rsidRPr="00C151A8">
        <w:rPr>
          <w:rFonts w:ascii="Times New Roman" w:hAnsi="Times New Roman" w:cs="Times New Roman"/>
          <w:b/>
          <w:sz w:val="36"/>
          <w:szCs w:val="36"/>
          <w:lang w:val="en-US"/>
        </w:rPr>
        <w:t>Metadata (Species Traits)</w:t>
      </w:r>
    </w:p>
    <w:p w:rsidR="00C151A8" w:rsidRPr="00C151A8" w:rsidRDefault="00A15603">
      <w:pPr>
        <w:rPr>
          <w:rFonts w:ascii="Times New Roman" w:hAnsi="Times New Roman" w:cs="Times New Roman"/>
          <w:b/>
          <w:sz w:val="36"/>
          <w:szCs w:val="36"/>
          <w:lang w:val="en-US"/>
        </w:rPr>
      </w:pPr>
      <w:r w:rsidRPr="00304632">
        <w:rPr>
          <w:rFonts w:ascii="Times New Roman" w:eastAsia="Times New Roman" w:hAnsi="Times New Roman" w:cs="Times New Roman"/>
          <w:sz w:val="24"/>
          <w:szCs w:val="24"/>
          <w:lang w:val="en-US"/>
        </w:rPr>
        <w:t>List of tree traits used in estimating plot level functional diversity and functional dispersion indices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909"/>
        <w:gridCol w:w="2792"/>
        <w:gridCol w:w="1528"/>
        <w:gridCol w:w="1440"/>
        <w:gridCol w:w="1709"/>
        <w:gridCol w:w="1352"/>
        <w:gridCol w:w="1715"/>
        <w:gridCol w:w="1729"/>
      </w:tblGrid>
      <w:tr w:rsidR="00082C24" w:rsidRPr="00304632" w:rsidTr="00082C24">
        <w:trPr>
          <w:trHeight w:val="390"/>
        </w:trPr>
        <w:tc>
          <w:tcPr>
            <w:tcW w:w="6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04632" w:rsidRPr="00304632" w:rsidRDefault="00304632" w:rsidP="003046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0463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Variable</w:t>
            </w:r>
            <w:r w:rsidR="006E7D3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code</w:t>
            </w:r>
          </w:p>
        </w:tc>
        <w:tc>
          <w:tcPr>
            <w:tcW w:w="9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04632" w:rsidRPr="00304632" w:rsidRDefault="00304632" w:rsidP="003046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0463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rait name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04632" w:rsidRPr="00304632" w:rsidRDefault="00304632" w:rsidP="003046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0463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Variable type</w:t>
            </w:r>
          </w:p>
        </w:tc>
        <w:tc>
          <w:tcPr>
            <w:tcW w:w="2193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04632" w:rsidRPr="00304632" w:rsidRDefault="00304632" w:rsidP="003046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0463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ategories</w:t>
            </w:r>
          </w:p>
        </w:tc>
        <w:tc>
          <w:tcPr>
            <w:tcW w:w="6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04632" w:rsidRPr="00304632" w:rsidRDefault="00304632" w:rsidP="003046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0463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eferences</w:t>
            </w:r>
          </w:p>
        </w:tc>
      </w:tr>
      <w:tr w:rsidR="00082C24" w:rsidRPr="00304632" w:rsidTr="00082C24">
        <w:trPr>
          <w:trHeight w:val="314"/>
        </w:trPr>
        <w:tc>
          <w:tcPr>
            <w:tcW w:w="6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4632" w:rsidRPr="00304632" w:rsidRDefault="00304632" w:rsidP="004F082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0463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EAFTYPE</w:t>
            </w:r>
          </w:p>
        </w:tc>
        <w:tc>
          <w:tcPr>
            <w:tcW w:w="9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4632" w:rsidRPr="00304632" w:rsidRDefault="00304632" w:rsidP="003046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0463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eaf type</w:t>
            </w:r>
          </w:p>
        </w:tc>
        <w:tc>
          <w:tcPr>
            <w:tcW w:w="5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4632" w:rsidRPr="00304632" w:rsidRDefault="00304632" w:rsidP="003046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0463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ategorical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4632" w:rsidRPr="00304632" w:rsidRDefault="00304632" w:rsidP="003046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0463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 Evergreen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4632" w:rsidRPr="00304632" w:rsidRDefault="00304632" w:rsidP="003046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0463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2. </w:t>
            </w:r>
            <w:proofErr w:type="spellStart"/>
            <w:r w:rsidRPr="0030463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ecidious</w:t>
            </w:r>
            <w:proofErr w:type="spellEnd"/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4632" w:rsidRPr="00304632" w:rsidRDefault="00304632" w:rsidP="003046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4632" w:rsidRPr="00304632" w:rsidRDefault="00304632" w:rsidP="003046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4632" w:rsidRPr="00304632" w:rsidRDefault="00082C24" w:rsidP="00082C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82C2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Pr="00082C2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instrText xml:space="preserve"> ADDIN ZOTERO_ITEM CSL_CITATION {"citationID":"2b162mat90","properties":{"formattedCitation":"[1]","plainCitation":"[1]"},"citationItems":[{"id":795,"uris":["http://zotero.org/users/2630589/items/T3WGP6MC"],"uri":["http://zotero.org/users/2630589/items/T3WGP6MC"],"itemData":{"id":795,"type":"article-journal","title":"The Forest Inventory and Analysis Database: Database description and users manual version 4.0 for Phase 2","source":"Google Scholar","URL":"http://www.treesearch.fs.fed.us/pubs/37446","shortTitle":"The Forest Inventory and Analysis Database","author":[{"family":"Woudenberg","given":"Sharon W."},{"family":"Conkling","given":"Barbara L."},{"family":"O'Connell","given":"Barbara M."},{"family":"LaPoint","given":"Elizabeth B."},{"family":"Turner","given":"Jeffery A."},{"family":"Waddell","given":"Karen L."}],"issued":{"date-parts":[["2010"]]},"accessed":{"date-parts":[["2016",5,20]]}}}],"schema":"https://github.com/citation-style-language/schema/raw/master/csl-citation.json"} </w:instrText>
            </w:r>
            <w:r w:rsidRPr="00082C2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082C24">
              <w:rPr>
                <w:rFonts w:ascii="Times New Roman" w:hAnsi="Times New Roman" w:cs="Times New Roman"/>
                <w:sz w:val="24"/>
                <w:szCs w:val="24"/>
              </w:rPr>
              <w:t>[1]</w:t>
            </w:r>
            <w:r w:rsidRPr="00082C2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082C24" w:rsidRPr="00304632" w:rsidTr="00082C24">
        <w:trPr>
          <w:trHeight w:val="315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4632" w:rsidRPr="00304632" w:rsidRDefault="004F0826" w:rsidP="003046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NR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4632" w:rsidRPr="00304632" w:rsidRDefault="00304632" w:rsidP="003046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0463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N ratio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4632" w:rsidRPr="00304632" w:rsidRDefault="00304632" w:rsidP="003046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0463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ategorical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4632" w:rsidRPr="00304632" w:rsidRDefault="00304632" w:rsidP="003046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0463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 Low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4632" w:rsidRPr="00304632" w:rsidRDefault="00304632" w:rsidP="003046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0463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 Medium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4632" w:rsidRPr="00304632" w:rsidRDefault="00304632" w:rsidP="003046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0463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.High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4632" w:rsidRPr="00304632" w:rsidRDefault="00304632" w:rsidP="003046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4632" w:rsidRPr="00304632" w:rsidRDefault="00082C24" w:rsidP="00082C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82C2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Pr="00082C2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instrText xml:space="preserve"> ADDIN ZOTERO_ITEM CSL_CITATION {"citationID":"9a3nvav1","properties":{"formattedCitation":"[2,3]","plainCitation":"[2,3]"},"citationItems":[{"id":1649,"uris":["http://zotero.org/users/2630589/items/GR6STFCK"],"uri":["http://zotero.org/users/2630589/items/GR6STFCK"],"itemData":{"id":1649,"type":"webpage","title":"Advanced Search | USDA PLANTS","URL":"https://plants.usda.gov/adv_search.html","accessed":{"date-parts":[["2017",3,16]]}}},{"id":1651,"uris":["http://zotero.org/users/2630589/items/G5293J5F"],"uri":["http://zotero.org/users/2630589/items/G5293J5F"],"itemData":{"id":1651,"type":"webpage","title":"Fire Effects Information System","URL":"https://www.feis-crs.org/feis/faces/SearchByOther.xhtml","accessed":{"date-parts":[["2017",3,16]]}}}],"schema":"https://github.com/citation-style-language/schema/raw/master/csl-citation.json"} </w:instrText>
            </w:r>
            <w:r w:rsidRPr="00082C2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082C24">
              <w:rPr>
                <w:rFonts w:ascii="Times New Roman" w:hAnsi="Times New Roman" w:cs="Times New Roman"/>
                <w:sz w:val="24"/>
                <w:szCs w:val="24"/>
              </w:rPr>
              <w:t>[2,3]</w:t>
            </w:r>
            <w:r w:rsidRPr="00082C2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082C24" w:rsidRPr="00304632" w:rsidTr="00082C24">
        <w:trPr>
          <w:trHeight w:val="315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4632" w:rsidRPr="00304632" w:rsidRDefault="004F0826" w:rsidP="003046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OPPICEPOT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4632" w:rsidRPr="00304632" w:rsidRDefault="00304632" w:rsidP="003046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0463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oppice potential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4632" w:rsidRPr="00304632" w:rsidRDefault="00304632" w:rsidP="003046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0463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ategorical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4632" w:rsidRPr="00304632" w:rsidRDefault="00304632" w:rsidP="003046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0463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Yes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4632" w:rsidRPr="00304632" w:rsidRDefault="00304632" w:rsidP="003046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0463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 NO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4632" w:rsidRPr="00304632" w:rsidRDefault="00304632" w:rsidP="003046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4632" w:rsidRPr="00304632" w:rsidRDefault="00304632" w:rsidP="003046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04632" w:rsidRPr="00304632" w:rsidRDefault="00082C24" w:rsidP="003046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82C2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Pr="00082C2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instrText xml:space="preserve"> ADDIN ZOTERO_ITEM CSL_CITATION {"citationID":"oonnOXzN","properties":{"formattedCitation":"[2,3]","plainCitation":"[2,3]"},"citationItems":[{"id":1649,"uris":["http://zotero.org/users/2630589/items/GR6STFCK"],"uri":["http://zotero.org/users/2630589/items/GR6STFCK"],"itemData":{"id":1649,"type":"webpage","title":"Advanced Search | USDA PLANTS","URL":"https://plants.usda.gov/adv_search.html","accessed":{"date-parts":[["2017",3,16]]}}},{"id":1651,"uris":["http://zotero.org/users/2630589/items/G5293J5F"],"uri":["http://zotero.org/users/2630589/items/G5293J5F"],"itemData":{"id":1651,"type":"webpage","title":"Fire Effects Information System","URL":"https://www.feis-crs.org/feis/faces/SearchByOther.xhtml","accessed":{"date-parts":[["2017",3,16]]}}}],"schema":"https://github.com/citation-style-language/schema/raw/master/csl-citation.json"} </w:instrText>
            </w:r>
            <w:r w:rsidRPr="00082C2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082C24">
              <w:rPr>
                <w:rFonts w:ascii="Times New Roman" w:hAnsi="Times New Roman" w:cs="Times New Roman"/>
                <w:sz w:val="24"/>
                <w:szCs w:val="24"/>
              </w:rPr>
              <w:t>[2,3]</w:t>
            </w:r>
            <w:r w:rsidRPr="00082C2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082C24" w:rsidRPr="00304632" w:rsidTr="00082C24">
        <w:trPr>
          <w:trHeight w:val="315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4632" w:rsidRPr="00304632" w:rsidRDefault="004F0826" w:rsidP="003046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ROWTHRATE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4632" w:rsidRPr="00304632" w:rsidRDefault="00304632" w:rsidP="003046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0463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rowth rate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4632" w:rsidRPr="00304632" w:rsidRDefault="00304632" w:rsidP="003046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0463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ategorical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4632" w:rsidRPr="00304632" w:rsidRDefault="00304632" w:rsidP="003046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0463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 Slow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4632" w:rsidRPr="00304632" w:rsidRDefault="00304632" w:rsidP="003046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0463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moderate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4632" w:rsidRPr="00304632" w:rsidRDefault="00304632" w:rsidP="003046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0463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. Rapid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4632" w:rsidRPr="00304632" w:rsidRDefault="00304632" w:rsidP="003046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04632" w:rsidRPr="00304632" w:rsidRDefault="00082C24" w:rsidP="003046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82C2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Pr="00082C2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instrText xml:space="preserve"> ADDIN ZOTERO_ITEM CSL_CITATION {"citationID":"ZG8ZlUnA","properties":{"formattedCitation":"[2,3]","plainCitation":"[2,3]"},"citationItems":[{"id":1649,"uris":["http://zotero.org/users/2630589/items/GR6STFCK"],"uri":["http://zotero.org/users/2630589/items/GR6STFCK"],"itemData":{"id":1649,"type":"webpage","title":"Advanced Search | USDA PLANTS","URL":"https://plants.usda.gov/adv_search.html","accessed":{"date-parts":[["2017",3,16]]}}},{"id":1651,"uris":["http://zotero.org/users/2630589/items/G5293J5F"],"uri":["http://zotero.org/users/2630589/items/G5293J5F"],"itemData":{"id":1651,"type":"webpage","title":"Fire Effects Information System","URL":"https://www.feis-crs.org/feis/faces/SearchByOther.xhtml","accessed":{"date-parts":[["2017",3,16]]}}}],"schema":"https://github.com/citation-style-language/schema/raw/master/csl-citation.json"} </w:instrText>
            </w:r>
            <w:r w:rsidRPr="00082C2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082C24">
              <w:rPr>
                <w:rFonts w:ascii="Times New Roman" w:hAnsi="Times New Roman" w:cs="Times New Roman"/>
                <w:sz w:val="24"/>
                <w:szCs w:val="24"/>
              </w:rPr>
              <w:t>[2,3]</w:t>
            </w:r>
            <w:r w:rsidRPr="00082C2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082C24" w:rsidRPr="00304632" w:rsidTr="00082C24">
        <w:trPr>
          <w:trHeight w:val="315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4632" w:rsidRPr="00304632" w:rsidRDefault="004F0826" w:rsidP="003046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LLELOPATH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4632" w:rsidRPr="00304632" w:rsidRDefault="00304632" w:rsidP="003046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0463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Known </w:t>
            </w:r>
            <w:proofErr w:type="spellStart"/>
            <w:r w:rsidRPr="0030463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llelopath</w:t>
            </w:r>
            <w:proofErr w:type="spellEnd"/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04632" w:rsidRPr="00304632" w:rsidRDefault="00304632" w:rsidP="003046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0463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ategorical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4632" w:rsidRPr="00304632" w:rsidRDefault="00304632" w:rsidP="003046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0463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Yes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4632" w:rsidRPr="00304632" w:rsidRDefault="00304632" w:rsidP="003046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0463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 NO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4632" w:rsidRPr="00304632" w:rsidRDefault="00304632" w:rsidP="003046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04632" w:rsidRPr="00304632" w:rsidRDefault="00304632" w:rsidP="003046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04632" w:rsidRPr="00304632" w:rsidRDefault="00082C24" w:rsidP="003046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82C2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Pr="00082C2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instrText xml:space="preserve"> ADDIN ZOTERO_ITEM CSL_CITATION {"citationID":"IexDvsfL","properties":{"formattedCitation":"[2,3]","plainCitation":"[2,3]"},"citationItems":[{"id":1649,"uris":["http://zotero.org/users/2630589/items/GR6STFCK"],"uri":["http://zotero.org/users/2630589/items/GR6STFCK"],"itemData":{"id":1649,"type":"webpage","title":"Advanced Search | USDA PLANTS","URL":"https://plants.usda.gov/adv_search.html","accessed":{"date-parts":[["2017",3,16]]}}},{"id":1651,"uris":["http://zotero.org/users/2630589/items/G5293J5F"],"uri":["http://zotero.org/users/2630589/items/G5293J5F"],"itemData":{"id":1651,"type":"webpage","title":"Fire Effects Information System","URL":"https://www.feis-crs.org/feis/faces/SearchByOther.xhtml","accessed":{"date-parts":[["2017",3,16]]}}}],"schema":"https://github.com/citation-style-language/schema/raw/master/csl-citation.json"} </w:instrText>
            </w:r>
            <w:r w:rsidRPr="00082C2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082C24">
              <w:rPr>
                <w:rFonts w:ascii="Times New Roman" w:hAnsi="Times New Roman" w:cs="Times New Roman"/>
                <w:sz w:val="24"/>
                <w:szCs w:val="24"/>
              </w:rPr>
              <w:t>[2,3]</w:t>
            </w:r>
            <w:r w:rsidRPr="00082C2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082C24" w:rsidRPr="00304632" w:rsidTr="00082C24">
        <w:trPr>
          <w:trHeight w:val="315"/>
        </w:trPr>
        <w:tc>
          <w:tcPr>
            <w:tcW w:w="6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04632" w:rsidRPr="00304632" w:rsidRDefault="004F0826" w:rsidP="003046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FIXATION</w:t>
            </w:r>
          </w:p>
        </w:tc>
        <w:tc>
          <w:tcPr>
            <w:tcW w:w="985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304632" w:rsidRPr="00304632" w:rsidRDefault="00304632" w:rsidP="003046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0463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itrogen fixation</w:t>
            </w:r>
          </w:p>
        </w:tc>
        <w:tc>
          <w:tcPr>
            <w:tcW w:w="539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304632" w:rsidRPr="00304632" w:rsidRDefault="00304632" w:rsidP="003046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0463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ategorical</w:t>
            </w:r>
          </w:p>
        </w:tc>
        <w:tc>
          <w:tcPr>
            <w:tcW w:w="5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04632" w:rsidRPr="00304632" w:rsidRDefault="00304632" w:rsidP="003046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0463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 None</w:t>
            </w:r>
          </w:p>
        </w:tc>
        <w:tc>
          <w:tcPr>
            <w:tcW w:w="6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04632" w:rsidRPr="00304632" w:rsidRDefault="00304632" w:rsidP="003046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0463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 Low.</w:t>
            </w:r>
          </w:p>
        </w:tc>
        <w:tc>
          <w:tcPr>
            <w:tcW w:w="4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04632" w:rsidRPr="00304632" w:rsidRDefault="00304632" w:rsidP="003046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0463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. Medium</w:t>
            </w:r>
          </w:p>
        </w:tc>
        <w:tc>
          <w:tcPr>
            <w:tcW w:w="6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04632" w:rsidRPr="00304632" w:rsidRDefault="00304632" w:rsidP="003046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0463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. High</w:t>
            </w:r>
          </w:p>
        </w:tc>
        <w:tc>
          <w:tcPr>
            <w:tcW w:w="61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304632" w:rsidRPr="00304632" w:rsidRDefault="00082C24" w:rsidP="003046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82C2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Pr="00082C2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instrText xml:space="preserve"> ADDIN ZOTERO_ITEM CSL_CITATION {"citationID":"yTaKVSQO","properties":{"formattedCitation":"[2,3]","plainCitation":"[2,3]"},"citationItems":[{"id":1649,"uris":["http://zotero.org/users/2630589/items/GR6STFCK"],"uri":["http://zotero.org/users/2630589/items/GR6STFCK"],"itemData":{"id":1649,"type":"webpage","title":"Advanced Search | USDA PLANTS","URL":"https://plants.usda.gov/adv_search.html","accessed":{"date-parts":[["2017",3,16]]}}},{"id":1651,"uris":["http://zotero.org/users/2630589/items/G5293J5F"],"uri":["http://zotero.org/users/2630589/items/G5293J5F"],"itemData":{"id":1651,"type":"webpage","title":"Fire Effects Information System","URL":"https://www.feis-crs.org/feis/faces/SearchByOther.xhtml","accessed":{"date-parts":[["2017",3,16]]}}}],"schema":"https://github.com/citation-style-language/schema/raw/master/csl-citation.json"} </w:instrText>
            </w:r>
            <w:r w:rsidRPr="00082C2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082C24">
              <w:rPr>
                <w:rFonts w:ascii="Times New Roman" w:hAnsi="Times New Roman" w:cs="Times New Roman"/>
                <w:sz w:val="24"/>
                <w:szCs w:val="24"/>
              </w:rPr>
              <w:t>[2,3]</w:t>
            </w:r>
            <w:r w:rsidRPr="00082C2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082C24" w:rsidRPr="00304632" w:rsidTr="00082C24">
        <w:trPr>
          <w:trHeight w:val="305"/>
        </w:trPr>
        <w:tc>
          <w:tcPr>
            <w:tcW w:w="673" w:type="pct"/>
            <w:shd w:val="clear" w:color="auto" w:fill="auto"/>
            <w:noWrap/>
            <w:hideMark/>
          </w:tcPr>
          <w:p w:rsidR="00304632" w:rsidRPr="00304632" w:rsidRDefault="004F0826" w:rsidP="003046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HAPEORIENT</w:t>
            </w:r>
          </w:p>
        </w:tc>
        <w:tc>
          <w:tcPr>
            <w:tcW w:w="985" w:type="pct"/>
            <w:shd w:val="clear" w:color="auto" w:fill="auto"/>
            <w:hideMark/>
          </w:tcPr>
          <w:p w:rsidR="00304632" w:rsidRPr="00304632" w:rsidRDefault="00304632" w:rsidP="003046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0463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hape and orientation</w:t>
            </w:r>
          </w:p>
        </w:tc>
        <w:tc>
          <w:tcPr>
            <w:tcW w:w="539" w:type="pct"/>
            <w:shd w:val="clear" w:color="auto" w:fill="auto"/>
            <w:hideMark/>
          </w:tcPr>
          <w:p w:rsidR="00304632" w:rsidRPr="00304632" w:rsidRDefault="00304632" w:rsidP="003046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0463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ategorical</w:t>
            </w:r>
          </w:p>
        </w:tc>
        <w:tc>
          <w:tcPr>
            <w:tcW w:w="508" w:type="pct"/>
            <w:shd w:val="clear" w:color="auto" w:fill="auto"/>
            <w:noWrap/>
            <w:hideMark/>
          </w:tcPr>
          <w:p w:rsidR="00304632" w:rsidRPr="00304632" w:rsidRDefault="00304632" w:rsidP="003046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0463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 Climbing</w:t>
            </w:r>
          </w:p>
        </w:tc>
        <w:tc>
          <w:tcPr>
            <w:tcW w:w="603" w:type="pct"/>
            <w:shd w:val="clear" w:color="auto" w:fill="auto"/>
            <w:noWrap/>
            <w:hideMark/>
          </w:tcPr>
          <w:p w:rsidR="00304632" w:rsidRPr="00304632" w:rsidRDefault="00304632" w:rsidP="003046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0463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 Columnar</w:t>
            </w:r>
          </w:p>
        </w:tc>
        <w:tc>
          <w:tcPr>
            <w:tcW w:w="477" w:type="pct"/>
            <w:shd w:val="clear" w:color="auto" w:fill="auto"/>
            <w:noWrap/>
            <w:hideMark/>
          </w:tcPr>
          <w:p w:rsidR="00304632" w:rsidRPr="00304632" w:rsidRDefault="00304632" w:rsidP="003046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0463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. Conical</w:t>
            </w:r>
          </w:p>
        </w:tc>
        <w:tc>
          <w:tcPr>
            <w:tcW w:w="605" w:type="pct"/>
            <w:shd w:val="clear" w:color="auto" w:fill="auto"/>
            <w:noWrap/>
            <w:hideMark/>
          </w:tcPr>
          <w:p w:rsidR="00304632" w:rsidRPr="00304632" w:rsidRDefault="00304632" w:rsidP="003046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0463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. Decumbent</w:t>
            </w:r>
          </w:p>
        </w:tc>
        <w:tc>
          <w:tcPr>
            <w:tcW w:w="610" w:type="pct"/>
            <w:shd w:val="clear" w:color="auto" w:fill="auto"/>
            <w:noWrap/>
          </w:tcPr>
          <w:p w:rsidR="00304632" w:rsidRPr="00304632" w:rsidRDefault="00082C24" w:rsidP="003046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82C2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Pr="00082C2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instrText xml:space="preserve"> ADDIN ZOTERO_ITEM CSL_CITATION {"citationID":"qvhjHwUu","properties":{"formattedCitation":"[2,3]","plainCitation":"[2,3]"},"citationItems":[{"id":1649,"uris":["http://zotero.org/users/2630589/items/GR6STFCK"],"uri":["http://zotero.org/users/2630589/items/GR6STFCK"],"itemData":{"id":1649,"type":"webpage","title":"Advanced Search | USDA PLANTS","URL":"https://plants.usda.gov/adv_search.html","accessed":{"date-parts":[["2017",3,16]]}}},{"id":1651,"uris":["http://zotero.org/users/2630589/items/G5293J5F"],"uri":["http://zotero.org/users/2630589/items/G5293J5F"],"itemData":{"id":1651,"type":"webpage","title":"Fire Effects Information System","URL":"https://www.feis-crs.org/feis/faces/SearchByOther.xhtml","accessed":{"date-parts":[["2017",3,16]]}}}],"schema":"https://github.com/citation-style-language/schema/raw/master/csl-citation.json"} </w:instrText>
            </w:r>
            <w:r w:rsidRPr="00082C2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082C24">
              <w:rPr>
                <w:rFonts w:ascii="Times New Roman" w:hAnsi="Times New Roman" w:cs="Times New Roman"/>
                <w:sz w:val="24"/>
                <w:szCs w:val="24"/>
              </w:rPr>
              <w:t>[2,3]</w:t>
            </w:r>
            <w:r w:rsidRPr="00082C2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082C24" w:rsidRPr="00304632" w:rsidTr="00082C24">
        <w:trPr>
          <w:trHeight w:val="315"/>
        </w:trPr>
        <w:tc>
          <w:tcPr>
            <w:tcW w:w="673" w:type="pct"/>
            <w:shd w:val="clear" w:color="auto" w:fill="auto"/>
            <w:noWrap/>
          </w:tcPr>
          <w:p w:rsidR="00304632" w:rsidRPr="00304632" w:rsidRDefault="00304632" w:rsidP="003046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85" w:type="pct"/>
            <w:shd w:val="clear" w:color="auto" w:fill="auto"/>
          </w:tcPr>
          <w:p w:rsidR="00304632" w:rsidRPr="00304632" w:rsidRDefault="00304632" w:rsidP="00F134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39" w:type="pct"/>
            <w:shd w:val="clear" w:color="auto" w:fill="auto"/>
          </w:tcPr>
          <w:p w:rsidR="00304632" w:rsidRPr="00304632" w:rsidRDefault="00304632" w:rsidP="00F134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08" w:type="pct"/>
            <w:shd w:val="clear" w:color="auto" w:fill="auto"/>
            <w:noWrap/>
            <w:hideMark/>
          </w:tcPr>
          <w:p w:rsidR="00304632" w:rsidRPr="00304632" w:rsidRDefault="00304632" w:rsidP="003046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0463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. Erect</w:t>
            </w:r>
          </w:p>
        </w:tc>
        <w:tc>
          <w:tcPr>
            <w:tcW w:w="603" w:type="pct"/>
            <w:shd w:val="clear" w:color="auto" w:fill="auto"/>
            <w:noWrap/>
            <w:hideMark/>
          </w:tcPr>
          <w:p w:rsidR="00304632" w:rsidRPr="00304632" w:rsidRDefault="00304632" w:rsidP="003046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0463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. Irregular</w:t>
            </w:r>
          </w:p>
        </w:tc>
        <w:tc>
          <w:tcPr>
            <w:tcW w:w="477" w:type="pct"/>
            <w:shd w:val="clear" w:color="auto" w:fill="auto"/>
            <w:noWrap/>
            <w:hideMark/>
          </w:tcPr>
          <w:p w:rsidR="00304632" w:rsidRPr="00304632" w:rsidRDefault="00304632" w:rsidP="003046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0463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. Oval</w:t>
            </w:r>
          </w:p>
        </w:tc>
        <w:tc>
          <w:tcPr>
            <w:tcW w:w="605" w:type="pct"/>
            <w:shd w:val="clear" w:color="auto" w:fill="auto"/>
            <w:noWrap/>
            <w:hideMark/>
          </w:tcPr>
          <w:p w:rsidR="00304632" w:rsidRPr="00304632" w:rsidRDefault="00304632" w:rsidP="003046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0463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. Prostrate</w:t>
            </w:r>
          </w:p>
        </w:tc>
        <w:tc>
          <w:tcPr>
            <w:tcW w:w="610" w:type="pct"/>
            <w:shd w:val="clear" w:color="auto" w:fill="auto"/>
            <w:noWrap/>
          </w:tcPr>
          <w:p w:rsidR="00304632" w:rsidRPr="00304632" w:rsidRDefault="00304632" w:rsidP="00F134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82C24" w:rsidRPr="00304632" w:rsidTr="00082C24">
        <w:trPr>
          <w:trHeight w:val="93"/>
        </w:trPr>
        <w:tc>
          <w:tcPr>
            <w:tcW w:w="673" w:type="pct"/>
            <w:shd w:val="clear" w:color="auto" w:fill="auto"/>
            <w:noWrap/>
          </w:tcPr>
          <w:p w:rsidR="00304632" w:rsidRPr="00304632" w:rsidRDefault="00304632" w:rsidP="003046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85" w:type="pct"/>
            <w:shd w:val="clear" w:color="auto" w:fill="auto"/>
          </w:tcPr>
          <w:p w:rsidR="00304632" w:rsidRPr="00304632" w:rsidRDefault="00304632" w:rsidP="00F134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39" w:type="pct"/>
            <w:shd w:val="clear" w:color="auto" w:fill="auto"/>
          </w:tcPr>
          <w:p w:rsidR="00304632" w:rsidRPr="00304632" w:rsidRDefault="00304632" w:rsidP="00F134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08" w:type="pct"/>
            <w:shd w:val="clear" w:color="auto" w:fill="auto"/>
            <w:noWrap/>
            <w:hideMark/>
          </w:tcPr>
          <w:p w:rsidR="00304632" w:rsidRPr="00304632" w:rsidRDefault="00304632" w:rsidP="003046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0463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. Rounded</w:t>
            </w:r>
          </w:p>
        </w:tc>
        <w:tc>
          <w:tcPr>
            <w:tcW w:w="603" w:type="pct"/>
            <w:shd w:val="clear" w:color="auto" w:fill="auto"/>
            <w:noWrap/>
            <w:hideMark/>
          </w:tcPr>
          <w:p w:rsidR="00304632" w:rsidRPr="00304632" w:rsidRDefault="00304632" w:rsidP="003046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0463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. Semi-erect</w:t>
            </w:r>
          </w:p>
        </w:tc>
        <w:tc>
          <w:tcPr>
            <w:tcW w:w="477" w:type="pct"/>
            <w:shd w:val="clear" w:color="auto" w:fill="auto"/>
            <w:noWrap/>
            <w:hideMark/>
          </w:tcPr>
          <w:p w:rsidR="00304632" w:rsidRPr="00304632" w:rsidRDefault="00304632" w:rsidP="003046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0463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1. Vase</w:t>
            </w:r>
          </w:p>
        </w:tc>
        <w:tc>
          <w:tcPr>
            <w:tcW w:w="605" w:type="pct"/>
            <w:shd w:val="clear" w:color="auto" w:fill="auto"/>
            <w:noWrap/>
            <w:hideMark/>
          </w:tcPr>
          <w:p w:rsidR="00304632" w:rsidRPr="00304632" w:rsidRDefault="00304632" w:rsidP="003046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10" w:type="pct"/>
            <w:shd w:val="clear" w:color="auto" w:fill="auto"/>
            <w:noWrap/>
          </w:tcPr>
          <w:p w:rsidR="00304632" w:rsidRPr="00304632" w:rsidRDefault="00304632" w:rsidP="00F134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82C24" w:rsidRPr="00304632" w:rsidTr="00082C24">
        <w:trPr>
          <w:trHeight w:val="315"/>
        </w:trPr>
        <w:tc>
          <w:tcPr>
            <w:tcW w:w="673" w:type="pct"/>
            <w:shd w:val="clear" w:color="auto" w:fill="auto"/>
            <w:noWrap/>
          </w:tcPr>
          <w:p w:rsidR="00082C24" w:rsidRPr="00304632" w:rsidRDefault="00082C24" w:rsidP="00F134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ROUGHTTOL</w:t>
            </w:r>
          </w:p>
        </w:tc>
        <w:tc>
          <w:tcPr>
            <w:tcW w:w="985" w:type="pct"/>
            <w:shd w:val="clear" w:color="auto" w:fill="auto"/>
          </w:tcPr>
          <w:p w:rsidR="00082C24" w:rsidRPr="00304632" w:rsidRDefault="00082C24" w:rsidP="00F134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0463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rought tolerance</w:t>
            </w:r>
          </w:p>
        </w:tc>
        <w:tc>
          <w:tcPr>
            <w:tcW w:w="539" w:type="pct"/>
            <w:shd w:val="clear" w:color="auto" w:fill="auto"/>
          </w:tcPr>
          <w:p w:rsidR="00082C24" w:rsidRPr="00304632" w:rsidRDefault="00082C24" w:rsidP="00F134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0463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ategorical</w:t>
            </w:r>
          </w:p>
        </w:tc>
        <w:tc>
          <w:tcPr>
            <w:tcW w:w="508" w:type="pct"/>
            <w:shd w:val="clear" w:color="auto" w:fill="auto"/>
            <w:noWrap/>
            <w:hideMark/>
          </w:tcPr>
          <w:p w:rsidR="00082C24" w:rsidRPr="00304632" w:rsidRDefault="00082C24" w:rsidP="003046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0463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 None</w:t>
            </w:r>
          </w:p>
        </w:tc>
        <w:tc>
          <w:tcPr>
            <w:tcW w:w="603" w:type="pct"/>
            <w:shd w:val="clear" w:color="auto" w:fill="auto"/>
            <w:noWrap/>
            <w:hideMark/>
          </w:tcPr>
          <w:p w:rsidR="00082C24" w:rsidRPr="00304632" w:rsidRDefault="00082C24" w:rsidP="003046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0463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 Low.</w:t>
            </w:r>
          </w:p>
        </w:tc>
        <w:tc>
          <w:tcPr>
            <w:tcW w:w="477" w:type="pct"/>
            <w:shd w:val="clear" w:color="auto" w:fill="auto"/>
            <w:noWrap/>
            <w:hideMark/>
          </w:tcPr>
          <w:p w:rsidR="00082C24" w:rsidRPr="00304632" w:rsidRDefault="00082C24" w:rsidP="003046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0463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. Medium</w:t>
            </w:r>
          </w:p>
        </w:tc>
        <w:tc>
          <w:tcPr>
            <w:tcW w:w="605" w:type="pct"/>
            <w:shd w:val="clear" w:color="auto" w:fill="auto"/>
            <w:noWrap/>
            <w:hideMark/>
          </w:tcPr>
          <w:p w:rsidR="00082C24" w:rsidRPr="00304632" w:rsidRDefault="00082C24" w:rsidP="003046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0463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. High</w:t>
            </w:r>
          </w:p>
        </w:tc>
        <w:tc>
          <w:tcPr>
            <w:tcW w:w="610" w:type="pct"/>
            <w:shd w:val="clear" w:color="auto" w:fill="auto"/>
            <w:noWrap/>
          </w:tcPr>
          <w:p w:rsidR="00082C24" w:rsidRPr="00304632" w:rsidRDefault="00082C24" w:rsidP="00F134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82C2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Pr="00082C2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instrText xml:space="preserve"> ADDIN ZOTERO_ITEM CSL_CITATION {"citationID":"thzWnBi3","properties":{"formattedCitation":"[2,3]","plainCitation":"[2,3]"},"citationItems":[{"id":1649,"uris":["http://zotero.org/users/2630589/items/GR6STFCK"],"uri":["http://zotero.org/users/2630589/items/GR6STFCK"],"itemData":{"id":1649,"type":"webpage","title":"Advanced Search | USDA PLANTS","URL":"https://plants.usda.gov/adv_search.html","accessed":{"date-parts":[["2017",3,16]]}}},{"id":1651,"uris":["http://zotero.org/users/2630589/items/G5293J5F"],"uri":["http://zotero.org/users/2630589/items/G5293J5F"],"itemData":{"id":1651,"type":"webpage","title":"Fire Effects Information System","URL":"https://www.feis-crs.org/feis/faces/SearchByOther.xhtml","accessed":{"date-parts":[["2017",3,16]]}}}],"schema":"https://github.com/citation-style-language/schema/raw/master/csl-citation.json"} </w:instrText>
            </w:r>
            <w:r w:rsidRPr="00082C2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082C24">
              <w:rPr>
                <w:rFonts w:ascii="Times New Roman" w:hAnsi="Times New Roman" w:cs="Times New Roman"/>
                <w:sz w:val="24"/>
                <w:szCs w:val="24"/>
              </w:rPr>
              <w:t>[2,3]</w:t>
            </w:r>
            <w:r w:rsidRPr="00082C2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082C24" w:rsidRPr="00304632" w:rsidTr="00082C24">
        <w:trPr>
          <w:trHeight w:val="315"/>
        </w:trPr>
        <w:tc>
          <w:tcPr>
            <w:tcW w:w="673" w:type="pct"/>
            <w:shd w:val="clear" w:color="auto" w:fill="auto"/>
            <w:noWrap/>
          </w:tcPr>
          <w:p w:rsidR="00082C24" w:rsidRPr="00304632" w:rsidRDefault="00082C24" w:rsidP="00F134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ALINITYTOL</w:t>
            </w:r>
          </w:p>
        </w:tc>
        <w:tc>
          <w:tcPr>
            <w:tcW w:w="985" w:type="pct"/>
            <w:shd w:val="clear" w:color="auto" w:fill="auto"/>
          </w:tcPr>
          <w:p w:rsidR="00082C24" w:rsidRPr="00304632" w:rsidRDefault="00082C24" w:rsidP="00F134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0463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alinity tolerance</w:t>
            </w:r>
          </w:p>
        </w:tc>
        <w:tc>
          <w:tcPr>
            <w:tcW w:w="539" w:type="pct"/>
            <w:shd w:val="clear" w:color="auto" w:fill="auto"/>
          </w:tcPr>
          <w:p w:rsidR="00082C24" w:rsidRPr="00304632" w:rsidRDefault="00082C24" w:rsidP="00F134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0463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ategorical</w:t>
            </w:r>
          </w:p>
        </w:tc>
        <w:tc>
          <w:tcPr>
            <w:tcW w:w="508" w:type="pct"/>
            <w:shd w:val="clear" w:color="auto" w:fill="auto"/>
            <w:noWrap/>
            <w:hideMark/>
          </w:tcPr>
          <w:p w:rsidR="00082C24" w:rsidRPr="00304632" w:rsidRDefault="00082C24" w:rsidP="003046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0463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 None</w:t>
            </w:r>
          </w:p>
        </w:tc>
        <w:tc>
          <w:tcPr>
            <w:tcW w:w="603" w:type="pct"/>
            <w:shd w:val="clear" w:color="auto" w:fill="auto"/>
            <w:noWrap/>
            <w:hideMark/>
          </w:tcPr>
          <w:p w:rsidR="00082C24" w:rsidRPr="00304632" w:rsidRDefault="00082C24" w:rsidP="003046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0463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 Low.</w:t>
            </w:r>
          </w:p>
        </w:tc>
        <w:tc>
          <w:tcPr>
            <w:tcW w:w="477" w:type="pct"/>
            <w:shd w:val="clear" w:color="auto" w:fill="auto"/>
            <w:noWrap/>
            <w:hideMark/>
          </w:tcPr>
          <w:p w:rsidR="00082C24" w:rsidRPr="00304632" w:rsidRDefault="00082C24" w:rsidP="003046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0463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. Medium</w:t>
            </w:r>
          </w:p>
        </w:tc>
        <w:tc>
          <w:tcPr>
            <w:tcW w:w="605" w:type="pct"/>
            <w:shd w:val="clear" w:color="auto" w:fill="auto"/>
            <w:noWrap/>
            <w:hideMark/>
          </w:tcPr>
          <w:p w:rsidR="00082C24" w:rsidRPr="00304632" w:rsidRDefault="00082C24" w:rsidP="003046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0463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. High</w:t>
            </w:r>
          </w:p>
        </w:tc>
        <w:tc>
          <w:tcPr>
            <w:tcW w:w="610" w:type="pct"/>
            <w:shd w:val="clear" w:color="auto" w:fill="auto"/>
            <w:noWrap/>
          </w:tcPr>
          <w:p w:rsidR="00082C24" w:rsidRPr="00304632" w:rsidRDefault="00082C24" w:rsidP="00F134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82C2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Pr="00082C2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instrText xml:space="preserve"> ADDIN ZOTERO_ITEM CSL_CITATION {"citationID":"xHt6Rvq1","properties":{"formattedCitation":"[2,3]","plainCitation":"[2,3]"},"citationItems":[{"id":1649,"uris":["http://zotero.org/users/2630589/items/GR6STFCK"],"uri":["http://zotero.org/users/2630589/items/GR6STFCK"],"itemData":{"id":1649,"type":"webpage","title":"Advanced Search | USDA PLANTS","URL":"https://plants.usda.gov/adv_search.html","accessed":{"date-parts":[["2017",3,16]]}}},{"id":1651,"uris":["http://zotero.org/users/2630589/items/G5293J5F"],"uri":["http://zotero.org/users/2630589/items/G5293J5F"],"itemData":{"id":1651,"type":"webpage","title":"Fire Effects Information System","URL":"https://www.feis-crs.org/feis/faces/SearchByOther.xhtml","accessed":{"date-parts":[["2017",3,16]]}}}],"schema":"https://github.com/citation-style-language/schema/raw/master/csl-citation.json"} </w:instrText>
            </w:r>
            <w:r w:rsidRPr="00082C2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082C24">
              <w:rPr>
                <w:rFonts w:ascii="Times New Roman" w:hAnsi="Times New Roman" w:cs="Times New Roman"/>
                <w:sz w:val="24"/>
                <w:szCs w:val="24"/>
              </w:rPr>
              <w:t>[2,3]</w:t>
            </w:r>
            <w:r w:rsidRPr="00082C2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082C24" w:rsidRPr="00304632" w:rsidTr="00082C24">
        <w:trPr>
          <w:trHeight w:val="315"/>
        </w:trPr>
        <w:tc>
          <w:tcPr>
            <w:tcW w:w="673" w:type="pct"/>
            <w:shd w:val="clear" w:color="auto" w:fill="auto"/>
            <w:noWrap/>
          </w:tcPr>
          <w:p w:rsidR="00082C24" w:rsidRPr="00304632" w:rsidRDefault="00082C24" w:rsidP="00F134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EEDSPREAD</w:t>
            </w:r>
          </w:p>
        </w:tc>
        <w:tc>
          <w:tcPr>
            <w:tcW w:w="985" w:type="pct"/>
            <w:shd w:val="clear" w:color="auto" w:fill="auto"/>
          </w:tcPr>
          <w:p w:rsidR="00082C24" w:rsidRPr="00304632" w:rsidRDefault="00082C24" w:rsidP="00F134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0463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eed spread rate</w:t>
            </w:r>
          </w:p>
        </w:tc>
        <w:tc>
          <w:tcPr>
            <w:tcW w:w="539" w:type="pct"/>
            <w:shd w:val="clear" w:color="auto" w:fill="auto"/>
          </w:tcPr>
          <w:p w:rsidR="00082C24" w:rsidRPr="00304632" w:rsidRDefault="00082C24" w:rsidP="00F134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0463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ategorical</w:t>
            </w:r>
          </w:p>
        </w:tc>
        <w:tc>
          <w:tcPr>
            <w:tcW w:w="508" w:type="pct"/>
            <w:shd w:val="clear" w:color="auto" w:fill="auto"/>
            <w:noWrap/>
            <w:hideMark/>
          </w:tcPr>
          <w:p w:rsidR="00082C24" w:rsidRPr="00304632" w:rsidRDefault="00082C24" w:rsidP="003046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0463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 None</w:t>
            </w:r>
          </w:p>
        </w:tc>
        <w:tc>
          <w:tcPr>
            <w:tcW w:w="603" w:type="pct"/>
            <w:shd w:val="clear" w:color="auto" w:fill="auto"/>
            <w:noWrap/>
            <w:hideMark/>
          </w:tcPr>
          <w:p w:rsidR="00082C24" w:rsidRPr="00304632" w:rsidRDefault="00082C24" w:rsidP="003046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0463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 Slow</w:t>
            </w:r>
          </w:p>
        </w:tc>
        <w:tc>
          <w:tcPr>
            <w:tcW w:w="477" w:type="pct"/>
            <w:shd w:val="clear" w:color="auto" w:fill="auto"/>
            <w:noWrap/>
            <w:hideMark/>
          </w:tcPr>
          <w:p w:rsidR="00082C24" w:rsidRPr="00304632" w:rsidRDefault="00082C24" w:rsidP="003046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0463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.moderate</w:t>
            </w:r>
          </w:p>
        </w:tc>
        <w:tc>
          <w:tcPr>
            <w:tcW w:w="605" w:type="pct"/>
            <w:shd w:val="clear" w:color="auto" w:fill="auto"/>
            <w:noWrap/>
            <w:hideMark/>
          </w:tcPr>
          <w:p w:rsidR="00082C24" w:rsidRPr="00304632" w:rsidRDefault="00082C24" w:rsidP="003046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0463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. Rapid</w:t>
            </w:r>
          </w:p>
        </w:tc>
        <w:tc>
          <w:tcPr>
            <w:tcW w:w="610" w:type="pct"/>
            <w:shd w:val="clear" w:color="auto" w:fill="auto"/>
            <w:noWrap/>
          </w:tcPr>
          <w:p w:rsidR="00082C24" w:rsidRPr="00304632" w:rsidRDefault="00082C24" w:rsidP="00082C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82C2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1D4D3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instrText xml:space="preserve"> ADDIN ZOTERO_ITEM CSL_CITATION {"citationID":"BRxVKb7j","properties":{"formattedCitation":"[2,3]","plainCitation":"[2,3]"},"citationItems":[{"id":1649,"uris":["http://zotero.org/users/2630589/items/GR6STFCK"],"uri":["http://zotero.org/users/2630589/items/GR6STFCK"],"itemData":{"id":1649,"type":"webpage","title":"Advanced Search | USDA PLANTS","URL":"https://plants.usda.gov/adv_search.html","accessed":{"date-parts":[["2017",3,16]]}}},{"id":1651,"uris":["http://zotero.org/users/2630589/items/G5293J5F"],"uri":["http://zotero.org/users/2630589/items/G5293J5F"],"itemData":{"id":1651,"type":"webpage","title":"Fire Effects Information System","URL":"https://www.feis-crs.org/feis/faces/SearchByOther.xhtml","accessed":{"date-parts":[["2017",3,16]]}}}],"schema":"https://github.com/citation-style-language/schema/raw/master/csl-citation.json"} </w:instrText>
            </w:r>
            <w:r w:rsidRPr="00082C2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082C24">
              <w:rPr>
                <w:rFonts w:ascii="Times New Roman" w:hAnsi="Times New Roman" w:cs="Times New Roman"/>
                <w:sz w:val="24"/>
                <w:szCs w:val="24"/>
              </w:rPr>
              <w:t>[2,3]</w:t>
            </w:r>
            <w:r w:rsidRPr="00082C2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082C24" w:rsidRPr="00304632" w:rsidTr="00082C24">
        <w:trPr>
          <w:trHeight w:val="315"/>
        </w:trPr>
        <w:tc>
          <w:tcPr>
            <w:tcW w:w="673" w:type="pct"/>
            <w:shd w:val="clear" w:color="auto" w:fill="auto"/>
            <w:noWrap/>
          </w:tcPr>
          <w:p w:rsidR="00082C24" w:rsidRPr="00304632" w:rsidRDefault="00082C24" w:rsidP="00F134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HADETOL</w:t>
            </w:r>
          </w:p>
        </w:tc>
        <w:tc>
          <w:tcPr>
            <w:tcW w:w="985" w:type="pct"/>
            <w:shd w:val="clear" w:color="auto" w:fill="auto"/>
          </w:tcPr>
          <w:p w:rsidR="00082C24" w:rsidRPr="00304632" w:rsidRDefault="00082C24" w:rsidP="00F134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0463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hade tolerance</w:t>
            </w:r>
          </w:p>
        </w:tc>
        <w:tc>
          <w:tcPr>
            <w:tcW w:w="539" w:type="pct"/>
            <w:shd w:val="clear" w:color="auto" w:fill="auto"/>
          </w:tcPr>
          <w:p w:rsidR="00082C24" w:rsidRPr="00304632" w:rsidRDefault="00082C24" w:rsidP="00F134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0463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ategorical</w:t>
            </w:r>
          </w:p>
        </w:tc>
        <w:tc>
          <w:tcPr>
            <w:tcW w:w="508" w:type="pct"/>
            <w:shd w:val="clear" w:color="auto" w:fill="auto"/>
            <w:noWrap/>
            <w:hideMark/>
          </w:tcPr>
          <w:p w:rsidR="00082C24" w:rsidRPr="00304632" w:rsidRDefault="00082C24" w:rsidP="003046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0463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 Intolerant</w:t>
            </w:r>
          </w:p>
        </w:tc>
        <w:tc>
          <w:tcPr>
            <w:tcW w:w="603" w:type="pct"/>
            <w:shd w:val="clear" w:color="auto" w:fill="auto"/>
            <w:noWrap/>
            <w:hideMark/>
          </w:tcPr>
          <w:p w:rsidR="00082C24" w:rsidRPr="00304632" w:rsidRDefault="00082C24" w:rsidP="003046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0463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 Intermediate</w:t>
            </w:r>
          </w:p>
        </w:tc>
        <w:tc>
          <w:tcPr>
            <w:tcW w:w="477" w:type="pct"/>
            <w:shd w:val="clear" w:color="auto" w:fill="auto"/>
            <w:noWrap/>
            <w:hideMark/>
          </w:tcPr>
          <w:p w:rsidR="00082C24" w:rsidRPr="00304632" w:rsidRDefault="00082C24" w:rsidP="003046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0463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. Tolerant</w:t>
            </w:r>
          </w:p>
        </w:tc>
        <w:tc>
          <w:tcPr>
            <w:tcW w:w="605" w:type="pct"/>
            <w:shd w:val="clear" w:color="auto" w:fill="auto"/>
            <w:noWrap/>
            <w:hideMark/>
          </w:tcPr>
          <w:p w:rsidR="00082C24" w:rsidRPr="00304632" w:rsidRDefault="00082C24" w:rsidP="003046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10" w:type="pct"/>
            <w:shd w:val="clear" w:color="auto" w:fill="auto"/>
            <w:noWrap/>
          </w:tcPr>
          <w:p w:rsidR="00082C24" w:rsidRPr="00304632" w:rsidRDefault="00082C24" w:rsidP="00F134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82C24">
              <w:rPr>
                <w:rFonts w:ascii="Times New Roman" w:hAnsi="Times New Roman" w:cs="Times New Roman"/>
                <w:sz w:val="24"/>
                <w:szCs w:val="24"/>
              </w:rPr>
              <w:t>[2,3</w:t>
            </w:r>
          </w:p>
        </w:tc>
      </w:tr>
      <w:tr w:rsidR="00082C24" w:rsidRPr="00304632" w:rsidTr="00082C24">
        <w:trPr>
          <w:trHeight w:val="945"/>
        </w:trPr>
        <w:tc>
          <w:tcPr>
            <w:tcW w:w="673" w:type="pct"/>
            <w:shd w:val="clear" w:color="auto" w:fill="auto"/>
            <w:noWrap/>
          </w:tcPr>
          <w:p w:rsidR="00082C24" w:rsidRPr="00304632" w:rsidRDefault="00082C24" w:rsidP="00F134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0463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PGRVTY</w:t>
            </w:r>
          </w:p>
        </w:tc>
        <w:tc>
          <w:tcPr>
            <w:tcW w:w="985" w:type="pct"/>
            <w:shd w:val="clear" w:color="auto" w:fill="auto"/>
          </w:tcPr>
          <w:p w:rsidR="00082C24" w:rsidRPr="00304632" w:rsidRDefault="00082C24" w:rsidP="00F134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0463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Wood specific gravity (12% MC volume basis dry weight)</w:t>
            </w:r>
          </w:p>
        </w:tc>
        <w:tc>
          <w:tcPr>
            <w:tcW w:w="539" w:type="pct"/>
            <w:shd w:val="clear" w:color="auto" w:fill="auto"/>
          </w:tcPr>
          <w:p w:rsidR="00082C24" w:rsidRPr="00304632" w:rsidRDefault="00082C24" w:rsidP="00F134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0463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ontinuous</w:t>
            </w:r>
          </w:p>
        </w:tc>
        <w:tc>
          <w:tcPr>
            <w:tcW w:w="508" w:type="pct"/>
            <w:shd w:val="clear" w:color="auto" w:fill="auto"/>
            <w:noWrap/>
            <w:hideMark/>
          </w:tcPr>
          <w:p w:rsidR="00082C24" w:rsidRPr="00304632" w:rsidRDefault="00082C24" w:rsidP="003046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03" w:type="pct"/>
            <w:shd w:val="clear" w:color="auto" w:fill="auto"/>
            <w:noWrap/>
            <w:hideMark/>
          </w:tcPr>
          <w:p w:rsidR="00082C24" w:rsidRPr="00304632" w:rsidRDefault="00082C24" w:rsidP="003046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77" w:type="pct"/>
            <w:shd w:val="clear" w:color="auto" w:fill="auto"/>
            <w:noWrap/>
            <w:hideMark/>
          </w:tcPr>
          <w:p w:rsidR="00082C24" w:rsidRPr="00304632" w:rsidRDefault="00082C24" w:rsidP="003046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05" w:type="pct"/>
            <w:shd w:val="clear" w:color="auto" w:fill="auto"/>
            <w:noWrap/>
            <w:hideMark/>
          </w:tcPr>
          <w:p w:rsidR="00082C24" w:rsidRPr="00304632" w:rsidRDefault="00082C24" w:rsidP="003046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10" w:type="pct"/>
            <w:shd w:val="clear" w:color="auto" w:fill="auto"/>
          </w:tcPr>
          <w:p w:rsidR="00082C24" w:rsidRPr="00304632" w:rsidRDefault="00082C24" w:rsidP="00F134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82C2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Pr="00082C2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instrText xml:space="preserve"> ADDIN ZOTERO_ITEM CSL_CITATION {"citationID":"22nk1p6nc2","properties":{"formattedCitation":"[4]","plainCitation":"[4]"},"citationItems":[{"id":1588,"uris":["http://zotero.org/users/2630589/items/ZAU23HWG"],"uri":["http://zotero.org/users/2630589/items/ZAU23HWG"],"itemData":{"id":1588,"type":"report","title":"Specific Gravity and Other Properties of Wood and Bark for 156 Tree Species Found in North America","publisher":"United States Department of  Agriculture Forest Service Northern  Research Station","publisher-place":"Newtown square PA 19073-3294","page":"39","genre":"Research Note","event-place":"Newtown square PA 19073-3294","URL":"http://www.nrs.fs.fed.us/pubs/rn/rn_nrs38.pdf","number":"NRS-38","author":[{"family":"Miles","given":"Patrick D."},{"family":"Smith","given":"Brad W."}],"issued":{"date-parts":[["2009"]]}}}],"schema":"https://github.com/citation-style-language/schema/raw/master/csl-citation.json"} </w:instrText>
            </w:r>
            <w:r w:rsidRPr="00082C2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082C24">
              <w:rPr>
                <w:rFonts w:ascii="Times New Roman" w:hAnsi="Times New Roman" w:cs="Times New Roman"/>
                <w:sz w:val="24"/>
                <w:szCs w:val="24"/>
              </w:rPr>
              <w:t>[4]</w:t>
            </w:r>
            <w:r w:rsidRPr="00082C2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082C24" w:rsidRPr="00304632" w:rsidTr="00082C24">
        <w:trPr>
          <w:trHeight w:val="315"/>
        </w:trPr>
        <w:tc>
          <w:tcPr>
            <w:tcW w:w="673" w:type="pct"/>
            <w:shd w:val="clear" w:color="auto" w:fill="auto"/>
            <w:noWrap/>
          </w:tcPr>
          <w:p w:rsidR="00082C24" w:rsidRPr="00304632" w:rsidRDefault="00082C24" w:rsidP="00F134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TMATURE</w:t>
            </w:r>
          </w:p>
        </w:tc>
        <w:tc>
          <w:tcPr>
            <w:tcW w:w="985" w:type="pct"/>
            <w:shd w:val="clear" w:color="auto" w:fill="auto"/>
          </w:tcPr>
          <w:p w:rsidR="00082C24" w:rsidRPr="00304632" w:rsidRDefault="00082C24" w:rsidP="00F134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0463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ax height at maturity (m)</w:t>
            </w:r>
          </w:p>
        </w:tc>
        <w:tc>
          <w:tcPr>
            <w:tcW w:w="539" w:type="pct"/>
            <w:shd w:val="clear" w:color="auto" w:fill="auto"/>
          </w:tcPr>
          <w:p w:rsidR="00082C24" w:rsidRPr="00304632" w:rsidRDefault="00082C24" w:rsidP="00F134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0463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ontinuous</w:t>
            </w:r>
          </w:p>
        </w:tc>
        <w:tc>
          <w:tcPr>
            <w:tcW w:w="508" w:type="pct"/>
            <w:shd w:val="clear" w:color="auto" w:fill="auto"/>
            <w:noWrap/>
            <w:hideMark/>
          </w:tcPr>
          <w:p w:rsidR="00082C24" w:rsidRPr="00304632" w:rsidRDefault="00082C24" w:rsidP="003046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03" w:type="pct"/>
            <w:shd w:val="clear" w:color="auto" w:fill="auto"/>
            <w:noWrap/>
            <w:hideMark/>
          </w:tcPr>
          <w:p w:rsidR="00082C24" w:rsidRPr="00304632" w:rsidRDefault="00082C24" w:rsidP="003046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77" w:type="pct"/>
            <w:shd w:val="clear" w:color="auto" w:fill="auto"/>
            <w:noWrap/>
            <w:hideMark/>
          </w:tcPr>
          <w:p w:rsidR="00082C24" w:rsidRPr="00304632" w:rsidRDefault="00082C24" w:rsidP="003046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05" w:type="pct"/>
            <w:shd w:val="clear" w:color="auto" w:fill="auto"/>
            <w:noWrap/>
            <w:hideMark/>
          </w:tcPr>
          <w:p w:rsidR="00082C24" w:rsidRPr="00304632" w:rsidRDefault="00082C24" w:rsidP="003046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10" w:type="pct"/>
            <w:shd w:val="clear" w:color="auto" w:fill="auto"/>
            <w:noWrap/>
          </w:tcPr>
          <w:p w:rsidR="00082C24" w:rsidRPr="00304632" w:rsidRDefault="00082C24" w:rsidP="003046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82C2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1D4D3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instrText xml:space="preserve"> ADDIN ZOTERO_ITEM CSL_CITATION {"citationID":"ZEAYYjXi","properties":{"formattedCitation":"[2,3]","plainCitation":"[2,3]"},"citationItems":[{"id":1649,"uris":["http://zotero.org/users/2630589/items/GR6STFCK"],"uri":["http://zotero.org/users/2630589/items/GR6STFCK"],"itemData":{"id":1649,"type":"webpage","title":"Advanced Search | USDA PLANTS","URL":"https://plants.usda.gov/adv_search.html","accessed":{"date-parts":[["2017",3,16]]}}},{"id":1651,"uris":["http://zotero.org/users/2630589/items/G5293J5F"],"uri":["http://zotero.org/users/2630589/items/G5293J5F"],"itemData":{"id":1651,"type":"webpage","title":"Fire Effects Information System","URL":"https://www.feis-crs.org/feis/faces/SearchByOther.xhtml","accessed":{"date-parts":[["2017",3,16]]}}}],"schema":"https://github.com/citation-style-language/schema/raw/master/csl-citation.json"} </w:instrText>
            </w:r>
            <w:r w:rsidRPr="00082C2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082C24">
              <w:rPr>
                <w:rFonts w:ascii="Times New Roman" w:hAnsi="Times New Roman" w:cs="Times New Roman"/>
                <w:sz w:val="24"/>
                <w:szCs w:val="24"/>
              </w:rPr>
              <w:t>[2,3]</w:t>
            </w:r>
            <w:r w:rsidRPr="00082C2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082C24" w:rsidRPr="00304632" w:rsidTr="00082C24">
        <w:trPr>
          <w:trHeight w:val="315"/>
        </w:trPr>
        <w:tc>
          <w:tcPr>
            <w:tcW w:w="673" w:type="pct"/>
            <w:shd w:val="clear" w:color="auto" w:fill="auto"/>
            <w:noWrap/>
          </w:tcPr>
          <w:p w:rsidR="00082C24" w:rsidRPr="00304632" w:rsidRDefault="00082C24" w:rsidP="00F134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EEDMASS</w:t>
            </w:r>
          </w:p>
        </w:tc>
        <w:tc>
          <w:tcPr>
            <w:tcW w:w="985" w:type="pct"/>
            <w:shd w:val="clear" w:color="auto" w:fill="auto"/>
          </w:tcPr>
          <w:p w:rsidR="00082C24" w:rsidRPr="00304632" w:rsidRDefault="00082C24" w:rsidP="00F134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0463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eed mass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eeds per pound</w:t>
            </w:r>
            <w:r w:rsidRPr="0030463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539" w:type="pct"/>
            <w:shd w:val="clear" w:color="auto" w:fill="auto"/>
          </w:tcPr>
          <w:p w:rsidR="00082C24" w:rsidRPr="00304632" w:rsidRDefault="00082C24" w:rsidP="00F134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0463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ontinuous</w:t>
            </w:r>
          </w:p>
        </w:tc>
        <w:tc>
          <w:tcPr>
            <w:tcW w:w="508" w:type="pct"/>
            <w:shd w:val="clear" w:color="auto" w:fill="auto"/>
            <w:noWrap/>
          </w:tcPr>
          <w:p w:rsidR="00082C24" w:rsidRPr="00304632" w:rsidRDefault="00082C24" w:rsidP="003046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03" w:type="pct"/>
            <w:shd w:val="clear" w:color="auto" w:fill="auto"/>
            <w:noWrap/>
          </w:tcPr>
          <w:p w:rsidR="00082C24" w:rsidRPr="00304632" w:rsidRDefault="00082C24" w:rsidP="003046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77" w:type="pct"/>
            <w:shd w:val="clear" w:color="auto" w:fill="auto"/>
            <w:noWrap/>
          </w:tcPr>
          <w:p w:rsidR="00082C24" w:rsidRPr="00304632" w:rsidRDefault="00082C24" w:rsidP="003046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05" w:type="pct"/>
            <w:shd w:val="clear" w:color="auto" w:fill="auto"/>
            <w:noWrap/>
          </w:tcPr>
          <w:p w:rsidR="00082C24" w:rsidRPr="00304632" w:rsidRDefault="00082C24" w:rsidP="003046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10" w:type="pct"/>
            <w:shd w:val="clear" w:color="auto" w:fill="auto"/>
            <w:noWrap/>
          </w:tcPr>
          <w:p w:rsidR="00082C24" w:rsidRPr="00082C24" w:rsidRDefault="00082C24" w:rsidP="003046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82C2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1D4D3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instrText xml:space="preserve"> ADDIN ZOTERO_ITEM CSL_CITATION {"citationID":"d836nBWT","properties":{"formattedCitation":"[2,3]","plainCitation":"[2,3]"},"citationItems":[{"id":1649,"uris":["http://zotero.org/users/2630589/items/GR6STFCK"],"uri":["http://zotero.org/users/2630589/items/GR6STFCK"],"itemData":{"id":1649,"type":"webpage","title":"Advanced Search | USDA PLANTS","URL":"https://plants.usda.gov/adv_search.html","accessed":{"date-parts":[["2017",3,16]]}}},{"id":1651,"uris":["http://zotero.org/users/2630589/items/G5293J5F"],"uri":["http://zotero.org/users/2630589/items/G5293J5F"],"itemData":{"id":1651,"type":"webpage","title":"Fire Effects Information System","URL":"https://www.feis-crs.org/feis/faces/SearchByOther.xhtml","accessed":{"date-parts":[["2017",3,16]]}}}],"schema":"https://github.com/citation-style-language/schema/raw/master/csl-citation.json"} </w:instrText>
            </w:r>
            <w:r w:rsidRPr="00082C2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082C24">
              <w:rPr>
                <w:rFonts w:ascii="Times New Roman" w:hAnsi="Times New Roman" w:cs="Times New Roman"/>
                <w:sz w:val="24"/>
                <w:szCs w:val="24"/>
              </w:rPr>
              <w:t>[2,3]</w:t>
            </w:r>
            <w:r w:rsidRPr="00082C2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</w:tr>
      <w:tr w:rsidR="00082C24" w:rsidRPr="00304632" w:rsidTr="00082C24">
        <w:trPr>
          <w:trHeight w:val="315"/>
        </w:trPr>
        <w:tc>
          <w:tcPr>
            <w:tcW w:w="673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082C24" w:rsidRPr="00304632" w:rsidRDefault="00082C24" w:rsidP="00F134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OOTDEPTH</w:t>
            </w:r>
          </w:p>
        </w:tc>
        <w:tc>
          <w:tcPr>
            <w:tcW w:w="985" w:type="pct"/>
            <w:tcBorders>
              <w:bottom w:val="single" w:sz="4" w:space="0" w:color="auto"/>
            </w:tcBorders>
            <w:shd w:val="clear" w:color="auto" w:fill="auto"/>
          </w:tcPr>
          <w:p w:rsidR="00082C24" w:rsidRPr="00304632" w:rsidRDefault="00082C24" w:rsidP="00F134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0463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oot length (m)</w:t>
            </w:r>
          </w:p>
        </w:tc>
        <w:tc>
          <w:tcPr>
            <w:tcW w:w="539" w:type="pct"/>
            <w:tcBorders>
              <w:bottom w:val="single" w:sz="4" w:space="0" w:color="auto"/>
            </w:tcBorders>
            <w:shd w:val="clear" w:color="auto" w:fill="auto"/>
          </w:tcPr>
          <w:p w:rsidR="00082C24" w:rsidRPr="00304632" w:rsidRDefault="00082C24" w:rsidP="00F134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0463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ontinuous</w:t>
            </w:r>
          </w:p>
        </w:tc>
        <w:tc>
          <w:tcPr>
            <w:tcW w:w="508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082C24" w:rsidRPr="00304632" w:rsidRDefault="00082C24" w:rsidP="003046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03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082C24" w:rsidRPr="00304632" w:rsidRDefault="00082C24" w:rsidP="003046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77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082C24" w:rsidRPr="00304632" w:rsidRDefault="00082C24" w:rsidP="003046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05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082C24" w:rsidRPr="00304632" w:rsidRDefault="00082C24" w:rsidP="003046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10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082C24" w:rsidRPr="00082C24" w:rsidRDefault="00082C24" w:rsidP="0030463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82C2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fldChar w:fldCharType="begin"/>
            </w:r>
            <w:r w:rsidR="001D4D3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instrText xml:space="preserve"> ADDIN ZOTERO_ITEM CSL_CITATION {"citationID":"OQ6LEk9X","properties":{"formattedCitation":"[2,3]","plainCitation":"[2,3]"},"citationItems":[{"id":1649,"uris":["http://zotero.org/users/2630589/items/GR6STFCK"],"uri":["http://zotero.org/users/2630589/items/GR6STFCK"],"itemData":{"id":1649,"type":"webpage","title":"Advanced Search | USDA PLANTS","URL":"https://plants.usda.gov/adv_search.html","accessed":{"date-parts":[["2017",3,16]]}}},{"id":1651,"uris":["http://zotero.org/users/2630589/items/G5293J5F"],"uri":["http://zotero.org/users/2630589/items/G5293J5F"],"itemData":{"id":1651,"type":"webpage","title":"Fire Effects Information System","URL":"https://www.feis-crs.org/feis/faces/SearchByOther.xhtml","accessed":{"date-parts":[["2017",3,16]]}}}],"schema":"https://github.com/citation-style-language/schema/raw/master/csl-citation.json"} </w:instrText>
            </w:r>
            <w:r w:rsidRPr="00082C2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fldChar w:fldCharType="separate"/>
            </w:r>
            <w:r w:rsidRPr="00082C24">
              <w:rPr>
                <w:rFonts w:ascii="Times New Roman" w:hAnsi="Times New Roman" w:cs="Times New Roman"/>
                <w:sz w:val="24"/>
                <w:szCs w:val="24"/>
              </w:rPr>
              <w:t>[2,3]</w:t>
            </w:r>
            <w:r w:rsidRPr="00082C2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fldChar w:fldCharType="end"/>
            </w:r>
          </w:p>
        </w:tc>
      </w:tr>
    </w:tbl>
    <w:p w:rsidR="00BD1B86" w:rsidRDefault="00BD1B86" w:rsidP="00304632">
      <w:pPr>
        <w:spacing w:before="120" w:after="12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br w:type="page"/>
      </w:r>
    </w:p>
    <w:p w:rsidR="00BD1B86" w:rsidRDefault="00BD1B86" w:rsidP="00304632">
      <w:pPr>
        <w:spacing w:before="120" w:after="120" w:line="240" w:lineRule="auto"/>
        <w:rPr>
          <w:rFonts w:ascii="Times New Roman" w:eastAsia="Times New Roman" w:hAnsi="Times New Roman" w:cs="Times New Roman"/>
          <w:b/>
          <w:sz w:val="36"/>
          <w:szCs w:val="36"/>
          <w:lang w:val="en-US"/>
        </w:rPr>
        <w:sectPr w:rsidR="00BD1B86" w:rsidSect="00174220">
          <w:pgSz w:w="16838" w:h="11906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304632" w:rsidRDefault="00070AA1" w:rsidP="00304632">
      <w:pPr>
        <w:spacing w:before="120" w:after="120" w:line="240" w:lineRule="auto"/>
        <w:rPr>
          <w:rFonts w:ascii="Times New Roman" w:eastAsia="Times New Roman" w:hAnsi="Times New Roman" w:cs="Times New Roman"/>
          <w:b/>
          <w:sz w:val="36"/>
          <w:szCs w:val="36"/>
          <w:lang w:val="en-US"/>
        </w:rPr>
      </w:pPr>
      <w:r w:rsidRPr="00070AA1">
        <w:rPr>
          <w:rFonts w:ascii="Times New Roman" w:eastAsia="Times New Roman" w:hAnsi="Times New Roman" w:cs="Times New Roman"/>
          <w:b/>
          <w:sz w:val="36"/>
          <w:szCs w:val="36"/>
          <w:lang w:val="en-US"/>
        </w:rPr>
        <w:lastRenderedPageBreak/>
        <w:t>Metadata (FIA Plots)</w:t>
      </w:r>
    </w:p>
    <w:p w:rsidR="00070AA1" w:rsidRDefault="00070AA1" w:rsidP="00304632">
      <w:pPr>
        <w:spacing w:before="120" w:after="120" w:line="240" w:lineRule="auto"/>
        <w:rPr>
          <w:rFonts w:ascii="Times New Roman" w:eastAsia="Times New Roman" w:hAnsi="Times New Roman" w:cs="Times New Roman"/>
          <w:sz w:val="28"/>
          <w:szCs w:val="28"/>
          <w:lang w:val="en-US"/>
        </w:rPr>
      </w:pPr>
      <w:r w:rsidRPr="008025BE">
        <w:rPr>
          <w:rFonts w:ascii="Times New Roman" w:eastAsia="Times New Roman" w:hAnsi="Times New Roman" w:cs="Times New Roman"/>
          <w:sz w:val="28"/>
          <w:szCs w:val="28"/>
          <w:lang w:val="en-US"/>
        </w:rPr>
        <w:t xml:space="preserve">Description of the following </w:t>
      </w:r>
      <w:r w:rsidR="008025BE" w:rsidRPr="008025BE">
        <w:rPr>
          <w:rFonts w:ascii="Times New Roman" w:eastAsia="Times New Roman" w:hAnsi="Times New Roman" w:cs="Times New Roman"/>
          <w:sz w:val="28"/>
          <w:szCs w:val="28"/>
          <w:lang w:val="en-US"/>
        </w:rPr>
        <w:t xml:space="preserve">used data </w:t>
      </w:r>
      <w:r w:rsidRPr="008025BE">
        <w:rPr>
          <w:rFonts w:ascii="Times New Roman" w:eastAsia="Times New Roman" w:hAnsi="Times New Roman" w:cs="Times New Roman"/>
          <w:sz w:val="28"/>
          <w:szCs w:val="28"/>
          <w:lang w:val="en-US"/>
        </w:rPr>
        <w:t xml:space="preserve">variables are </w:t>
      </w:r>
      <w:r w:rsidR="00BD1B86" w:rsidRPr="008025BE">
        <w:rPr>
          <w:rFonts w:ascii="Times New Roman" w:eastAsia="Times New Roman" w:hAnsi="Times New Roman" w:cs="Times New Roman"/>
          <w:sz w:val="28"/>
          <w:szCs w:val="28"/>
          <w:lang w:val="en-US"/>
        </w:rPr>
        <w:t xml:space="preserve">given </w:t>
      </w:r>
      <w:r w:rsidR="00DC5E73" w:rsidRPr="008025BE">
        <w:rPr>
          <w:rFonts w:ascii="Times New Roman" w:eastAsia="Times New Roman" w:hAnsi="Times New Roman" w:cs="Times New Roman"/>
          <w:sz w:val="28"/>
          <w:szCs w:val="28"/>
          <w:lang w:val="en-US"/>
        </w:rPr>
        <w:t xml:space="preserve">in </w:t>
      </w:r>
      <w:r w:rsidR="00BD1B86" w:rsidRPr="008025BE">
        <w:rPr>
          <w:rFonts w:ascii="Times New Roman" w:eastAsia="Times New Roman" w:hAnsi="Times New Roman" w:cs="Times New Roman"/>
          <w:sz w:val="28"/>
          <w:szCs w:val="28"/>
          <w:lang w:val="en-US"/>
        </w:rPr>
        <w:t>FIA</w:t>
      </w:r>
      <w:r w:rsidR="009C0AED">
        <w:rPr>
          <w:rFonts w:ascii="Times New Roman" w:eastAsia="Times New Roman" w:hAnsi="Times New Roman" w:cs="Times New Roman"/>
          <w:sz w:val="28"/>
          <w:szCs w:val="28"/>
          <w:lang w:val="en-US"/>
        </w:rPr>
        <w:t>’s</w:t>
      </w:r>
      <w:bookmarkStart w:id="0" w:name="_GoBack"/>
      <w:bookmarkEnd w:id="0"/>
      <w:r w:rsidR="00BD1B86" w:rsidRPr="008025BE">
        <w:rPr>
          <w:rFonts w:ascii="Times New Roman" w:eastAsia="Times New Roman" w:hAnsi="Times New Roman" w:cs="Times New Roman"/>
          <w:sz w:val="28"/>
          <w:szCs w:val="28"/>
          <w:lang w:val="en-US"/>
        </w:rPr>
        <w:t xml:space="preserve"> user’s manual 4 for phase 2 </w:t>
      </w:r>
      <w:r w:rsidR="00BD1B86" w:rsidRPr="008025BE">
        <w:rPr>
          <w:rFonts w:ascii="Times New Roman" w:eastAsia="Times New Roman" w:hAnsi="Times New Roman" w:cs="Times New Roman"/>
          <w:sz w:val="28"/>
          <w:szCs w:val="28"/>
          <w:lang w:val="en-US"/>
        </w:rPr>
        <w:fldChar w:fldCharType="begin"/>
      </w:r>
      <w:r w:rsidR="00BD1B86" w:rsidRPr="008025BE">
        <w:rPr>
          <w:rFonts w:ascii="Times New Roman" w:eastAsia="Times New Roman" w:hAnsi="Times New Roman" w:cs="Times New Roman"/>
          <w:sz w:val="28"/>
          <w:szCs w:val="28"/>
          <w:lang w:val="en-US"/>
        </w:rPr>
        <w:instrText xml:space="preserve"> ADDIN ZOTERO_ITEM CSL_CITATION {"citationID":"1d0530ilor","properties":{"formattedCitation":"[1]","plainCitation":"[1]"},"citationItems":[{"id":795,"uris":["http://zotero.org/users/2630589/items/T3WGP6MC"],"uri":["http://zotero.org/users/2630589/items/T3WGP6MC"],"itemData":{"id":795,"type":"article-journal","title":"The Forest Inventory and Analysis Database: Database description and users manual version 4.0 for Phase 2","source":"Google Scholar","URL":"http://www.treesearch.fs.fed.us/pubs/37446","shortTitle":"The Forest Inventory and Analysis Database","author":[{"family":"Woudenberg","given":"Sharon W."},{"family":"Conkling","given":"Barbara L."},{"family":"O'Connell","given":"Barbara M."},{"family":"LaPoint","given":"Elizabeth B."},{"family":"Turner","given":"Jeffery A."},{"family":"Waddell","given":"Karen L."}],"issued":{"date-parts":[["2010"]]},"accessed":{"date-parts":[["2016",5,20]]}}}],"schema":"https://github.com/citation-style-language/schema/raw/master/csl-citation.json"} </w:instrText>
      </w:r>
      <w:r w:rsidR="00BD1B86" w:rsidRPr="008025BE">
        <w:rPr>
          <w:rFonts w:ascii="Times New Roman" w:eastAsia="Times New Roman" w:hAnsi="Times New Roman" w:cs="Times New Roman"/>
          <w:sz w:val="28"/>
          <w:szCs w:val="28"/>
          <w:lang w:val="en-US"/>
        </w:rPr>
        <w:fldChar w:fldCharType="separate"/>
      </w:r>
      <w:r w:rsidR="00BD1B86" w:rsidRPr="008025BE">
        <w:rPr>
          <w:rFonts w:ascii="Times New Roman" w:hAnsi="Times New Roman" w:cs="Times New Roman"/>
          <w:sz w:val="28"/>
          <w:szCs w:val="28"/>
        </w:rPr>
        <w:t>[1]</w:t>
      </w:r>
      <w:r w:rsidR="00BD1B86" w:rsidRPr="008025BE">
        <w:rPr>
          <w:rFonts w:ascii="Times New Roman" w:eastAsia="Times New Roman" w:hAnsi="Times New Roman" w:cs="Times New Roman"/>
          <w:sz w:val="28"/>
          <w:szCs w:val="28"/>
          <w:lang w:val="en-US"/>
        </w:rPr>
        <w:fldChar w:fldCharType="end"/>
      </w:r>
    </w:p>
    <w:p w:rsidR="008025BE" w:rsidRPr="008025BE" w:rsidRDefault="008025BE" w:rsidP="00304632">
      <w:pPr>
        <w:spacing w:before="120" w:after="120" w:line="240" w:lineRule="auto"/>
        <w:rPr>
          <w:rFonts w:ascii="Times New Roman" w:eastAsia="Times New Roman" w:hAnsi="Times New Roman" w:cs="Times New Roman"/>
          <w:sz w:val="28"/>
          <w:szCs w:val="28"/>
          <w:lang w:val="en-US"/>
        </w:rPr>
      </w:pPr>
    </w:p>
    <w:tbl>
      <w:tblPr>
        <w:tblW w:w="5940" w:type="dxa"/>
        <w:tblInd w:w="93" w:type="dxa"/>
        <w:tblLook w:val="04A0" w:firstRow="1" w:lastRow="0" w:firstColumn="1" w:lastColumn="0" w:noHBand="0" w:noVBand="1"/>
      </w:tblPr>
      <w:tblGrid>
        <w:gridCol w:w="2377"/>
        <w:gridCol w:w="2404"/>
        <w:gridCol w:w="2497"/>
      </w:tblGrid>
      <w:tr w:rsidR="00070AA1" w:rsidRPr="00070AA1" w:rsidTr="00070AA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AA1" w:rsidRPr="00070AA1" w:rsidRDefault="00070AA1" w:rsidP="00070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0A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LT_CN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AA1" w:rsidRPr="00070AA1" w:rsidRDefault="00070AA1" w:rsidP="00070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0A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NDPROP_UNADJ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AA1" w:rsidRPr="00070AA1" w:rsidRDefault="00070AA1" w:rsidP="00070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0A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RYBIO_SAPLING</w:t>
            </w:r>
          </w:p>
        </w:tc>
      </w:tr>
      <w:tr w:rsidR="00070AA1" w:rsidRPr="00070AA1" w:rsidTr="00070AA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AA1" w:rsidRPr="00070AA1" w:rsidRDefault="00070AA1" w:rsidP="00070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0A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EV_PLT_CN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AA1" w:rsidRPr="00070AA1" w:rsidRDefault="00070AA1" w:rsidP="00070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0A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EVCOND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AA1" w:rsidRPr="00070AA1" w:rsidRDefault="00070AA1" w:rsidP="00070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0A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RYBIO_WDLD_SPP</w:t>
            </w:r>
          </w:p>
        </w:tc>
      </w:tr>
      <w:tr w:rsidR="00070AA1" w:rsidRPr="00070AA1" w:rsidTr="00070AA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AA1" w:rsidRPr="00070AA1" w:rsidRDefault="00070AA1" w:rsidP="00070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0A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ND_CN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AA1" w:rsidRPr="00070AA1" w:rsidRDefault="00070AA1" w:rsidP="00070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0A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UBP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AA1" w:rsidRPr="00070AA1" w:rsidRDefault="00070AA1" w:rsidP="00070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0A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RYBIO_BG</w:t>
            </w:r>
          </w:p>
        </w:tc>
      </w:tr>
      <w:tr w:rsidR="00070AA1" w:rsidRPr="00070AA1" w:rsidTr="00070AA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AA1" w:rsidRPr="00070AA1" w:rsidRDefault="00070AA1" w:rsidP="00070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0A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BP_CN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AA1" w:rsidRPr="00070AA1" w:rsidRDefault="00070AA1" w:rsidP="00070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0A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RE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AA1" w:rsidRPr="00070AA1" w:rsidRDefault="00070AA1" w:rsidP="00070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0A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UBP_SLOPE</w:t>
            </w:r>
          </w:p>
        </w:tc>
      </w:tr>
      <w:tr w:rsidR="00070AA1" w:rsidRPr="00070AA1" w:rsidTr="00070AA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AA1" w:rsidRPr="00070AA1" w:rsidRDefault="00070AA1" w:rsidP="00070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0A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CD_CN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AA1" w:rsidRPr="00070AA1" w:rsidRDefault="00070AA1" w:rsidP="00070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0A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TATUSCD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AA1" w:rsidRPr="00070AA1" w:rsidRDefault="00070AA1" w:rsidP="00070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0A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UBP_ASPECT</w:t>
            </w:r>
          </w:p>
        </w:tc>
      </w:tr>
      <w:tr w:rsidR="00070AA1" w:rsidRPr="00070AA1" w:rsidTr="00070AA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AA1" w:rsidRPr="00070AA1" w:rsidRDefault="00070AA1" w:rsidP="00070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0A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RE_CN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AA1" w:rsidRPr="00070AA1" w:rsidRDefault="00070AA1" w:rsidP="00070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0A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PCD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AA1" w:rsidRPr="00070AA1" w:rsidRDefault="00070AA1" w:rsidP="00070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0A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ORTYPCD</w:t>
            </w:r>
          </w:p>
        </w:tc>
      </w:tr>
      <w:tr w:rsidR="00070AA1" w:rsidRPr="00070AA1" w:rsidTr="00070AA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AA1" w:rsidRPr="00070AA1" w:rsidRDefault="00070AA1" w:rsidP="00070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0A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EV_TRE_CN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AA1" w:rsidRPr="00070AA1" w:rsidRDefault="00070AA1" w:rsidP="00070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0A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PGRPCD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AA1" w:rsidRPr="00070AA1" w:rsidRDefault="00070AA1" w:rsidP="00070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0A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TDAGE</w:t>
            </w:r>
          </w:p>
        </w:tc>
      </w:tr>
      <w:tr w:rsidR="00070AA1" w:rsidRPr="00070AA1" w:rsidTr="00070AA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AA1" w:rsidRPr="00070AA1" w:rsidRDefault="00070AA1" w:rsidP="00070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0A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TATECD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AA1" w:rsidRPr="00070AA1" w:rsidRDefault="00070AA1" w:rsidP="00070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0A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I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AA1" w:rsidRPr="00070AA1" w:rsidRDefault="00070AA1" w:rsidP="00070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0A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ITECLCD</w:t>
            </w:r>
          </w:p>
        </w:tc>
      </w:tr>
      <w:tr w:rsidR="00070AA1" w:rsidRPr="00070AA1" w:rsidTr="00070AA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AA1" w:rsidRPr="00070AA1" w:rsidRDefault="00070AA1" w:rsidP="00070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0A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YCL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AA1" w:rsidRPr="00070AA1" w:rsidRDefault="00070AA1" w:rsidP="00070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0A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AA1" w:rsidRPr="00070AA1" w:rsidRDefault="00070AA1" w:rsidP="00070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0A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ICOND</w:t>
            </w:r>
          </w:p>
        </w:tc>
      </w:tr>
      <w:tr w:rsidR="00070AA1" w:rsidRPr="00070AA1" w:rsidTr="00070AA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AA1" w:rsidRPr="00070AA1" w:rsidRDefault="00070AA1" w:rsidP="00070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0A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NVYR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AA1" w:rsidRPr="00070AA1" w:rsidRDefault="00070AA1" w:rsidP="00070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0A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R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AA1" w:rsidRPr="00070AA1" w:rsidRDefault="00070AA1" w:rsidP="00070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0A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IBASE</w:t>
            </w:r>
          </w:p>
        </w:tc>
      </w:tr>
      <w:tr w:rsidR="00070AA1" w:rsidRPr="00070AA1" w:rsidTr="00070AA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AA1" w:rsidRPr="00070AA1" w:rsidRDefault="00070AA1" w:rsidP="00070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0A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UNTYCD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AA1" w:rsidRPr="00070AA1" w:rsidRDefault="00070AA1" w:rsidP="00070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0A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TOCKING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AA1" w:rsidRPr="00070AA1" w:rsidRDefault="00070AA1" w:rsidP="00070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0A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ISP</w:t>
            </w:r>
          </w:p>
        </w:tc>
      </w:tr>
      <w:tr w:rsidR="00070AA1" w:rsidRPr="00070AA1" w:rsidTr="00070AA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AA1" w:rsidRPr="00070AA1" w:rsidRDefault="00070AA1" w:rsidP="00070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0A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LOT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AA1" w:rsidRPr="00070AA1" w:rsidRDefault="00070AA1" w:rsidP="00070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0A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CLCD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AA1" w:rsidRPr="00070AA1" w:rsidRDefault="00070AA1" w:rsidP="00070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0A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SSTK</w:t>
            </w:r>
          </w:p>
        </w:tc>
      </w:tr>
      <w:tr w:rsidR="00070AA1" w:rsidRPr="00070AA1" w:rsidTr="00070AA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AA1" w:rsidRPr="00070AA1" w:rsidRDefault="00070AA1" w:rsidP="00070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0A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EASYEAR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AA1" w:rsidRPr="00070AA1" w:rsidRDefault="00070AA1" w:rsidP="00070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0A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PA_UNADJ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AA1" w:rsidRPr="00070AA1" w:rsidRDefault="00070AA1" w:rsidP="00070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0A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SSTKCD</w:t>
            </w:r>
          </w:p>
        </w:tc>
      </w:tr>
      <w:tr w:rsidR="00070AA1" w:rsidRPr="00070AA1" w:rsidTr="00070AA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AA1" w:rsidRPr="00070AA1" w:rsidRDefault="00070AA1" w:rsidP="00070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0A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EASMON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AA1" w:rsidRPr="00070AA1" w:rsidRDefault="00070AA1" w:rsidP="00070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0A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VOLCFGR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AA1" w:rsidRPr="00070AA1" w:rsidRDefault="00070AA1" w:rsidP="00070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0A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STRBCD1</w:t>
            </w:r>
          </w:p>
        </w:tc>
      </w:tr>
      <w:tr w:rsidR="00070AA1" w:rsidRPr="00070AA1" w:rsidTr="00070AA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AA1" w:rsidRPr="00070AA1" w:rsidRDefault="00070AA1" w:rsidP="00070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0A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EASDAY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AA1" w:rsidRPr="00070AA1" w:rsidRDefault="00070AA1" w:rsidP="00070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0A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VOLCFNE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AA1" w:rsidRPr="00070AA1" w:rsidRDefault="00070AA1" w:rsidP="00070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0A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RTCD1</w:t>
            </w:r>
          </w:p>
        </w:tc>
      </w:tr>
      <w:tr w:rsidR="00070AA1" w:rsidRPr="00070AA1" w:rsidTr="00070AA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AA1" w:rsidRPr="00070AA1" w:rsidRDefault="00070AA1" w:rsidP="00070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0A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MPER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AA1" w:rsidRPr="00070AA1" w:rsidRDefault="00070AA1" w:rsidP="00070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0A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RYBIO_BOL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AA1" w:rsidRPr="00070AA1" w:rsidRDefault="00070AA1" w:rsidP="00070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0A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HYSCLCD</w:t>
            </w:r>
          </w:p>
        </w:tc>
      </w:tr>
      <w:tr w:rsidR="00070AA1" w:rsidRPr="00070AA1" w:rsidTr="00070AA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AA1" w:rsidRPr="00070AA1" w:rsidRDefault="00070AA1" w:rsidP="00070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0A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NDID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AA1" w:rsidRPr="00070AA1" w:rsidRDefault="00070AA1" w:rsidP="00070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0A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RYBIO_TOP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AA1" w:rsidRPr="00070AA1" w:rsidRDefault="00070AA1" w:rsidP="00070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0A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RYBIO_AG</w:t>
            </w:r>
          </w:p>
        </w:tc>
      </w:tr>
      <w:tr w:rsidR="00070AA1" w:rsidRPr="00070AA1" w:rsidTr="00070AA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AA1" w:rsidRPr="00070AA1" w:rsidRDefault="00070AA1" w:rsidP="00070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0A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ND_STATUS_CD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AA1" w:rsidRPr="00070AA1" w:rsidRDefault="00070AA1" w:rsidP="00070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70A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RYBIO_STUMP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AA1" w:rsidRPr="00070AA1" w:rsidRDefault="00070AA1" w:rsidP="00070A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</w:tbl>
    <w:p w:rsidR="00070AA1" w:rsidRDefault="00070AA1" w:rsidP="00304632">
      <w:pPr>
        <w:spacing w:before="120" w:after="120" w:line="240" w:lineRule="auto"/>
        <w:rPr>
          <w:rFonts w:ascii="Times New Roman" w:eastAsia="Times New Roman" w:hAnsi="Times New Roman" w:cs="Times New Roman"/>
          <w:b/>
          <w:sz w:val="36"/>
          <w:szCs w:val="36"/>
          <w:lang w:val="en-US"/>
        </w:rPr>
      </w:pPr>
    </w:p>
    <w:p w:rsidR="00BD1B86" w:rsidRDefault="00BD1B86" w:rsidP="00BD1B86">
      <w:pPr>
        <w:spacing w:before="120" w:after="120" w:line="240" w:lineRule="auto"/>
        <w:rPr>
          <w:rFonts w:ascii="Times New Roman" w:eastAsia="Times New Roman" w:hAnsi="Times New Roman" w:cs="Times New Roman"/>
          <w:b/>
          <w:sz w:val="32"/>
          <w:szCs w:val="32"/>
          <w:lang w:val="en-US"/>
        </w:rPr>
      </w:pPr>
      <w:r w:rsidRPr="001D4D3D">
        <w:rPr>
          <w:rFonts w:ascii="Times New Roman" w:eastAsia="Times New Roman" w:hAnsi="Times New Roman" w:cs="Times New Roman"/>
          <w:b/>
          <w:sz w:val="32"/>
          <w:szCs w:val="32"/>
          <w:lang w:val="en-US"/>
        </w:rPr>
        <w:t>References:</w:t>
      </w:r>
    </w:p>
    <w:p w:rsidR="008025BE" w:rsidRPr="008025BE" w:rsidRDefault="008025BE" w:rsidP="008025BE">
      <w:pPr>
        <w:pStyle w:val="Bibliography"/>
        <w:rPr>
          <w:rFonts w:ascii="Times New Roman" w:hAnsi="Times New Roman" w:cs="Times New Roman"/>
          <w:sz w:val="24"/>
          <w:szCs w:val="24"/>
        </w:rPr>
      </w:pPr>
      <w:r w:rsidRPr="008025BE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fldChar w:fldCharType="begin"/>
      </w:r>
      <w:r w:rsidRPr="008025BE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instrText xml:space="preserve"> ADDIN ZOTERO_BIBL {"custom":[]} CSL_BIBLIOGRAPHY </w:instrText>
      </w:r>
      <w:r w:rsidRPr="008025BE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fldChar w:fldCharType="separate"/>
      </w:r>
      <w:r w:rsidRPr="008025BE">
        <w:rPr>
          <w:rFonts w:ascii="Times New Roman" w:hAnsi="Times New Roman" w:cs="Times New Roman"/>
          <w:sz w:val="24"/>
          <w:szCs w:val="24"/>
        </w:rPr>
        <w:t xml:space="preserve">1. </w:t>
      </w:r>
      <w:r w:rsidRPr="008025BE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8025BE">
        <w:rPr>
          <w:rFonts w:ascii="Times New Roman" w:hAnsi="Times New Roman" w:cs="Times New Roman"/>
          <w:sz w:val="24"/>
          <w:szCs w:val="24"/>
        </w:rPr>
        <w:t>Woudenberg</w:t>
      </w:r>
      <w:proofErr w:type="spellEnd"/>
      <w:r w:rsidRPr="008025BE">
        <w:rPr>
          <w:rFonts w:ascii="Times New Roman" w:hAnsi="Times New Roman" w:cs="Times New Roman"/>
          <w:sz w:val="24"/>
          <w:szCs w:val="24"/>
        </w:rPr>
        <w:t xml:space="preserve"> SW, Conkling BL, O’Connell BM, </w:t>
      </w:r>
      <w:proofErr w:type="spellStart"/>
      <w:r w:rsidRPr="008025BE">
        <w:rPr>
          <w:rFonts w:ascii="Times New Roman" w:hAnsi="Times New Roman" w:cs="Times New Roman"/>
          <w:sz w:val="24"/>
          <w:szCs w:val="24"/>
        </w:rPr>
        <w:t>LaPoint</w:t>
      </w:r>
      <w:proofErr w:type="spellEnd"/>
      <w:r w:rsidRPr="008025BE">
        <w:rPr>
          <w:rFonts w:ascii="Times New Roman" w:hAnsi="Times New Roman" w:cs="Times New Roman"/>
          <w:sz w:val="24"/>
          <w:szCs w:val="24"/>
        </w:rPr>
        <w:t xml:space="preserve"> EB, Turner JA, Waddell KL. The Forest Inventory and Analysis Database: Database description and </w:t>
      </w:r>
      <w:proofErr w:type="spellStart"/>
      <w:r w:rsidRPr="008025BE">
        <w:rPr>
          <w:rFonts w:ascii="Times New Roman" w:hAnsi="Times New Roman" w:cs="Times New Roman"/>
          <w:sz w:val="24"/>
          <w:szCs w:val="24"/>
        </w:rPr>
        <w:t>users manual</w:t>
      </w:r>
      <w:proofErr w:type="spellEnd"/>
      <w:r w:rsidRPr="008025BE">
        <w:rPr>
          <w:rFonts w:ascii="Times New Roman" w:hAnsi="Times New Roman" w:cs="Times New Roman"/>
          <w:sz w:val="24"/>
          <w:szCs w:val="24"/>
        </w:rPr>
        <w:t xml:space="preserve"> version 4.0 for Phase 2. 2010; Available: http://www.treesearch.fs.fed.us/pubs/37446</w:t>
      </w:r>
    </w:p>
    <w:p w:rsidR="008025BE" w:rsidRPr="008025BE" w:rsidRDefault="008025BE" w:rsidP="008025BE">
      <w:pPr>
        <w:pStyle w:val="Bibliography"/>
        <w:rPr>
          <w:rFonts w:ascii="Times New Roman" w:hAnsi="Times New Roman" w:cs="Times New Roman"/>
          <w:sz w:val="24"/>
          <w:szCs w:val="24"/>
        </w:rPr>
      </w:pPr>
      <w:r w:rsidRPr="008025BE">
        <w:rPr>
          <w:rFonts w:ascii="Times New Roman" w:hAnsi="Times New Roman" w:cs="Times New Roman"/>
          <w:sz w:val="24"/>
          <w:szCs w:val="24"/>
        </w:rPr>
        <w:t xml:space="preserve">2. </w:t>
      </w:r>
      <w:r w:rsidRPr="008025BE">
        <w:rPr>
          <w:rFonts w:ascii="Times New Roman" w:hAnsi="Times New Roman" w:cs="Times New Roman"/>
          <w:sz w:val="24"/>
          <w:szCs w:val="24"/>
        </w:rPr>
        <w:tab/>
        <w:t>Advanced Search | USDA PLANTS [Internet]. [</w:t>
      </w:r>
      <w:proofErr w:type="gramStart"/>
      <w:r w:rsidRPr="008025BE">
        <w:rPr>
          <w:rFonts w:ascii="Times New Roman" w:hAnsi="Times New Roman" w:cs="Times New Roman"/>
          <w:sz w:val="24"/>
          <w:szCs w:val="24"/>
        </w:rPr>
        <w:t>cited</w:t>
      </w:r>
      <w:proofErr w:type="gramEnd"/>
      <w:r w:rsidRPr="008025BE">
        <w:rPr>
          <w:rFonts w:ascii="Times New Roman" w:hAnsi="Times New Roman" w:cs="Times New Roman"/>
          <w:sz w:val="24"/>
          <w:szCs w:val="24"/>
        </w:rPr>
        <w:t xml:space="preserve"> 16 Mar 2017]. Available: https://plants.usda.gov/adv_search.html</w:t>
      </w:r>
    </w:p>
    <w:p w:rsidR="008025BE" w:rsidRPr="008025BE" w:rsidRDefault="008025BE" w:rsidP="008025BE">
      <w:pPr>
        <w:pStyle w:val="Bibliography"/>
        <w:rPr>
          <w:rFonts w:ascii="Times New Roman" w:hAnsi="Times New Roman" w:cs="Times New Roman"/>
          <w:sz w:val="24"/>
          <w:szCs w:val="24"/>
        </w:rPr>
      </w:pPr>
      <w:r w:rsidRPr="008025BE">
        <w:rPr>
          <w:rFonts w:ascii="Times New Roman" w:hAnsi="Times New Roman" w:cs="Times New Roman"/>
          <w:sz w:val="24"/>
          <w:szCs w:val="24"/>
        </w:rPr>
        <w:t xml:space="preserve">3. </w:t>
      </w:r>
      <w:r w:rsidRPr="008025BE">
        <w:rPr>
          <w:rFonts w:ascii="Times New Roman" w:hAnsi="Times New Roman" w:cs="Times New Roman"/>
          <w:sz w:val="24"/>
          <w:szCs w:val="24"/>
        </w:rPr>
        <w:tab/>
        <w:t>Fire Effects Information System [Internet]. [</w:t>
      </w:r>
      <w:proofErr w:type="gramStart"/>
      <w:r w:rsidRPr="008025BE">
        <w:rPr>
          <w:rFonts w:ascii="Times New Roman" w:hAnsi="Times New Roman" w:cs="Times New Roman"/>
          <w:sz w:val="24"/>
          <w:szCs w:val="24"/>
        </w:rPr>
        <w:t>cited</w:t>
      </w:r>
      <w:proofErr w:type="gramEnd"/>
      <w:r w:rsidRPr="008025BE">
        <w:rPr>
          <w:rFonts w:ascii="Times New Roman" w:hAnsi="Times New Roman" w:cs="Times New Roman"/>
          <w:sz w:val="24"/>
          <w:szCs w:val="24"/>
        </w:rPr>
        <w:t xml:space="preserve"> 16 Mar 2017]. Available: https://www.feis-crs.org/feis/faces/SearchByOther.xhtml</w:t>
      </w:r>
    </w:p>
    <w:p w:rsidR="008025BE" w:rsidRPr="008025BE" w:rsidRDefault="008025BE" w:rsidP="008025BE">
      <w:pPr>
        <w:pStyle w:val="Bibliography"/>
        <w:rPr>
          <w:rFonts w:ascii="Times New Roman" w:hAnsi="Times New Roman" w:cs="Times New Roman"/>
          <w:sz w:val="24"/>
          <w:szCs w:val="24"/>
        </w:rPr>
      </w:pPr>
      <w:r w:rsidRPr="008025BE">
        <w:rPr>
          <w:rFonts w:ascii="Times New Roman" w:hAnsi="Times New Roman" w:cs="Times New Roman"/>
          <w:sz w:val="24"/>
          <w:szCs w:val="24"/>
        </w:rPr>
        <w:t xml:space="preserve">4. </w:t>
      </w:r>
      <w:r w:rsidRPr="008025BE">
        <w:rPr>
          <w:rFonts w:ascii="Times New Roman" w:hAnsi="Times New Roman" w:cs="Times New Roman"/>
          <w:sz w:val="24"/>
          <w:szCs w:val="24"/>
        </w:rPr>
        <w:tab/>
        <w:t xml:space="preserve">Miles PD, Smith BW. Specific Gravity and Other Properties of Wood and Bark for 156 Tree Species Found in North America [Internet]. Newtown square PA 19073-3294: United States Department </w:t>
      </w:r>
      <w:proofErr w:type="gramStart"/>
      <w:r w:rsidRPr="008025BE">
        <w:rPr>
          <w:rFonts w:ascii="Times New Roman" w:hAnsi="Times New Roman" w:cs="Times New Roman"/>
          <w:sz w:val="24"/>
          <w:szCs w:val="24"/>
        </w:rPr>
        <w:t>of  Agriculture</w:t>
      </w:r>
      <w:proofErr w:type="gramEnd"/>
      <w:r w:rsidRPr="008025BE">
        <w:rPr>
          <w:rFonts w:ascii="Times New Roman" w:hAnsi="Times New Roman" w:cs="Times New Roman"/>
          <w:sz w:val="24"/>
          <w:szCs w:val="24"/>
        </w:rPr>
        <w:t xml:space="preserve"> Forest Service Northern  Research Station; 2009 p. 39. Report No.: NRS-38. Available: http://www.nrs.fs.fed.us/pubs/rn/rn_nrs38.pdf</w:t>
      </w:r>
    </w:p>
    <w:p w:rsidR="00BD1B86" w:rsidRPr="00070AA1" w:rsidRDefault="008025BE" w:rsidP="00BD1B86">
      <w:pPr>
        <w:spacing w:before="120" w:after="120" w:line="240" w:lineRule="auto"/>
        <w:rPr>
          <w:rFonts w:ascii="Times New Roman" w:eastAsia="Times New Roman" w:hAnsi="Times New Roman" w:cs="Times New Roman"/>
          <w:b/>
          <w:sz w:val="36"/>
          <w:szCs w:val="36"/>
          <w:lang w:val="en-US"/>
        </w:rPr>
      </w:pPr>
      <w:r w:rsidRPr="008025BE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fldChar w:fldCharType="end"/>
      </w:r>
    </w:p>
    <w:sectPr w:rsidR="00BD1B86" w:rsidRPr="00070AA1" w:rsidSect="00BD1B86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4220"/>
    <w:rsid w:val="00070AA1"/>
    <w:rsid w:val="00082C24"/>
    <w:rsid w:val="000A5CBD"/>
    <w:rsid w:val="00174220"/>
    <w:rsid w:val="001D4D3D"/>
    <w:rsid w:val="00222C36"/>
    <w:rsid w:val="00304632"/>
    <w:rsid w:val="0038561D"/>
    <w:rsid w:val="00492B66"/>
    <w:rsid w:val="004F0826"/>
    <w:rsid w:val="006E7D38"/>
    <w:rsid w:val="006F0F2E"/>
    <w:rsid w:val="008025BE"/>
    <w:rsid w:val="00880AA2"/>
    <w:rsid w:val="009C0AED"/>
    <w:rsid w:val="00A15603"/>
    <w:rsid w:val="00BD1B86"/>
    <w:rsid w:val="00C151A8"/>
    <w:rsid w:val="00CC349E"/>
    <w:rsid w:val="00DC5E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1D4D3D"/>
    <w:pPr>
      <w:tabs>
        <w:tab w:val="left" w:pos="384"/>
      </w:tabs>
      <w:spacing w:after="240" w:line="240" w:lineRule="auto"/>
      <w:ind w:left="384" w:hanging="384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1D4D3D"/>
    <w:pPr>
      <w:tabs>
        <w:tab w:val="left" w:pos="384"/>
      </w:tabs>
      <w:spacing w:after="240" w:line="240" w:lineRule="auto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149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54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32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271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2</Pages>
  <Words>2384</Words>
  <Characters>13590</Characters>
  <Application>Microsoft Office Word</Application>
  <DocSecurity>0</DocSecurity>
  <Lines>113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59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tosh Ojha</dc:creator>
  <cp:lastModifiedBy>Santosh Ojha</cp:lastModifiedBy>
  <cp:revision>16</cp:revision>
  <dcterms:created xsi:type="dcterms:W3CDTF">2017-03-16T17:13:00Z</dcterms:created>
  <dcterms:modified xsi:type="dcterms:W3CDTF">2017-03-17T01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16"&gt;&lt;session id="ZLzXEYN4"/&gt;&lt;style id="http://www.zotero.org/styles/plos-one" hasBibliography="1" bibliographyStyleHasBeenSet="1"/&gt;&lt;prefs&gt;&lt;pref name="fieldType" value="Field"/&gt;&lt;pref name="storeReferences" valu</vt:lpwstr>
  </property>
  <property fmtid="{D5CDD505-2E9C-101B-9397-08002B2CF9AE}" pid="3" name="ZOTERO_PREF_2">
    <vt:lpwstr>e="true"/&gt;&lt;pref name="automaticJournalAbbreviations" value="true"/&gt;&lt;pref name="noteType" value=""/&gt;&lt;/prefs&gt;&lt;/data&gt;</vt:lpwstr>
  </property>
</Properties>
</file>